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96C497" w14:textId="21B35703" w:rsidR="006A2AB9" w:rsidRPr="006A2AB9" w:rsidRDefault="006A2AB9" w:rsidP="006A2AB9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6A2AB9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Article Title: </w:t>
      </w:r>
      <w:r w:rsidRPr="006A2AB9">
        <w:rPr>
          <w:rFonts w:ascii="Times New Roman" w:eastAsia="Times New Roman" w:hAnsi="Times New Roman" w:cs="Times New Roman"/>
          <w:sz w:val="24"/>
          <w:szCs w:val="24"/>
          <w:lang w:eastAsia="en-GB"/>
        </w:rPr>
        <w:t>Differences in circulating appetite-related hormone concentrations between older and younger adults: a systematic review and meta-analysis</w:t>
      </w:r>
    </w:p>
    <w:p w14:paraId="1600A87A" w14:textId="77777777" w:rsidR="006A2AB9" w:rsidRPr="006A2AB9" w:rsidRDefault="006A2AB9" w:rsidP="006A2AB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A2AB9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Journal:</w:t>
      </w:r>
      <w:r w:rsidRPr="006A2AB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ging Clinical and Experimental Research</w:t>
      </w:r>
    </w:p>
    <w:p w14:paraId="324C1F12" w14:textId="77777777" w:rsidR="006A2AB9" w:rsidRPr="006A2AB9" w:rsidRDefault="006A2AB9" w:rsidP="006A2AB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A2AB9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Author Names:</w:t>
      </w:r>
      <w:r w:rsidRPr="006A2AB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Kelsie Olivia Johnson, Oliver Michael Shannon, Jamie Matu, Adrian Holliday, Theocharis Ispoglou, Kevin Deighton</w:t>
      </w:r>
    </w:p>
    <w:p w14:paraId="2D50CBB5" w14:textId="086CA638" w:rsidR="006A2AB9" w:rsidRPr="006A2AB9" w:rsidRDefault="006A2AB9" w:rsidP="006A2AB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A2AB9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Corresponding Author:</w:t>
      </w:r>
      <w:r w:rsidRPr="006A2AB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390A33">
        <w:rPr>
          <w:rFonts w:ascii="Times New Roman" w:eastAsia="Times New Roman" w:hAnsi="Times New Roman" w:cs="Times New Roman"/>
          <w:sz w:val="24"/>
          <w:szCs w:val="24"/>
          <w:lang w:eastAsia="en-GB"/>
        </w:rPr>
        <w:t>Dr Kevin Deighton</w:t>
      </w:r>
      <w:r w:rsidRPr="006A2AB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="00414AE5" w:rsidRPr="004C390B">
        <w:rPr>
          <w:rFonts w:ascii="Times New Roman" w:hAnsi="Times New Roman" w:cs="Times New Roman"/>
          <w:sz w:val="24"/>
          <w:szCs w:val="24"/>
          <w:lang w:val="en-US" w:eastAsia="de-CH"/>
        </w:rPr>
        <w:t>Institute for Sport, Physical Activity and Leisure</w:t>
      </w:r>
      <w:r w:rsidRPr="006A2AB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Leeds Beckett University, Leeds, LS6 3QS, United Kingdom (email: </w:t>
      </w:r>
      <w:r w:rsidR="00390A33">
        <w:rPr>
          <w:rFonts w:ascii="Times New Roman" w:eastAsia="Times New Roman" w:hAnsi="Times New Roman" w:cs="Times New Roman"/>
          <w:sz w:val="24"/>
          <w:szCs w:val="24"/>
          <w:lang w:eastAsia="en-GB"/>
        </w:rPr>
        <w:t>K.Deighton</w:t>
      </w:r>
      <w:bookmarkStart w:id="0" w:name="_GoBack"/>
      <w:bookmarkEnd w:id="0"/>
      <w:r w:rsidRPr="006A2AB9">
        <w:rPr>
          <w:rFonts w:ascii="Times New Roman" w:eastAsia="Times New Roman" w:hAnsi="Times New Roman" w:cs="Times New Roman"/>
          <w:sz w:val="24"/>
          <w:szCs w:val="24"/>
          <w:lang w:eastAsia="en-GB"/>
        </w:rPr>
        <w:t>@leedsbeckett.ac.uk)</w:t>
      </w:r>
    </w:p>
    <w:p w14:paraId="397D5BE4" w14:textId="77777777" w:rsidR="009631CD" w:rsidRDefault="009631CD" w:rsidP="00CE6522"/>
    <w:p w14:paraId="1549C0DF" w14:textId="5602838B" w:rsidR="00CE6522" w:rsidRPr="009631CD" w:rsidRDefault="006A2AB9" w:rsidP="00CE6522">
      <w:r>
        <w:rPr>
          <w:rFonts w:ascii="Times New Roman" w:hAnsi="Times New Roman" w:cs="Times New Roman"/>
          <w:b/>
          <w:sz w:val="24"/>
        </w:rPr>
        <w:t>Supplementary Figure</w:t>
      </w:r>
      <w:r w:rsidRPr="006A2AB9">
        <w:rPr>
          <w:rFonts w:ascii="Times New Roman" w:hAnsi="Times New Roman" w:cs="Times New Roman"/>
          <w:b/>
          <w:sz w:val="24"/>
        </w:rPr>
        <w:t xml:space="preserve"> 1.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Flowchart of study selection. CCK: </w:t>
      </w:r>
      <w:r w:rsidR="009631CD">
        <w:rPr>
          <w:rFonts w:ascii="Times New Roman" w:hAnsi="Times New Roman" w:cs="Times New Roman"/>
          <w:sz w:val="24"/>
        </w:rPr>
        <w:t>cholecystokinin; PP: pancreatic polypeptide; GLP-1: glucagon-like-peptide 1; GIP: gastric inhibitory peptide; PYY: peptide YY</w:t>
      </w:r>
      <w:r w:rsidRPr="006A2AB9">
        <w:rPr>
          <w:rFonts w:ascii="Times New Roman" w:hAnsi="Times New Roman" w:cs="Times New Roman"/>
          <w:b/>
          <w:sz w:val="24"/>
        </w:rPr>
        <w:t xml:space="preserve"> </w:t>
      </w:r>
    </w:p>
    <w:p w14:paraId="62671350" w14:textId="779569CB" w:rsidR="009631CD" w:rsidRDefault="009631CD" w:rsidP="00CE6522">
      <w:r>
        <w:br w:type="page"/>
      </w:r>
    </w:p>
    <w:p w14:paraId="524B204D" w14:textId="7FBDE0E7" w:rsidR="00CE6522" w:rsidRDefault="00682116" w:rsidP="00CE6522">
      <w:r>
        <w:rPr>
          <w:noProof/>
          <w:lang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404FF585" wp14:editId="51592F90">
                <wp:simplePos x="0" y="0"/>
                <wp:positionH relativeFrom="margin">
                  <wp:posOffset>-31750</wp:posOffset>
                </wp:positionH>
                <wp:positionV relativeFrom="paragraph">
                  <wp:posOffset>163195</wp:posOffset>
                </wp:positionV>
                <wp:extent cx="1939290" cy="682625"/>
                <wp:effectExtent l="0" t="0" r="22860" b="2222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3929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355A57" w14:textId="77777777" w:rsidR="00CE6522" w:rsidRPr="006A2AB9" w:rsidRDefault="00CE6522" w:rsidP="00D4659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A2AB9">
                              <w:rPr>
                                <w:rFonts w:ascii="Times New Roman" w:hAnsi="Times New Roman" w:cs="Times New Roman"/>
                              </w:rPr>
                              <w:t>Record identified through database screening</w:t>
                            </w:r>
                          </w:p>
                          <w:p w14:paraId="4ED7870F" w14:textId="77777777" w:rsidR="00CE6522" w:rsidRPr="006A2AB9" w:rsidRDefault="00CE6522" w:rsidP="00D4659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A2AB9">
                              <w:rPr>
                                <w:rFonts w:ascii="Times New Roman" w:hAnsi="Times New Roman" w:cs="Times New Roman"/>
                              </w:rPr>
                              <w:t>(n=310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404FF58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.5pt;margin-top:12.85pt;width:152.7pt;height:53.75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">
                <v:textbox>
                  <w:txbxContent>
                    <w:p w14:paraId="39355A57" w14:textId="77777777" w:rsidR="00CE6522" w:rsidRPr="006A2AB9" w:rsidRDefault="00CE6522" w:rsidP="00D46596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6A2AB9">
                        <w:rPr>
                          <w:rFonts w:ascii="Times New Roman" w:hAnsi="Times New Roman" w:cs="Times New Roman"/>
                        </w:rPr>
                        <w:t>Record identified through database screening</w:t>
                      </w:r>
                    </w:p>
                    <w:p w14:paraId="4ED7870F" w14:textId="77777777" w:rsidR="00CE6522" w:rsidRPr="006A2AB9" w:rsidRDefault="00CE6522" w:rsidP="00D46596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6A2AB9">
                        <w:rPr>
                          <w:rFonts w:ascii="Times New Roman" w:hAnsi="Times New Roman" w:cs="Times New Roman"/>
                        </w:rPr>
                        <w:t>(n=3103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85888" behindDoc="0" locked="0" layoutInCell="1" allowOverlap="1" wp14:anchorId="4DCA0CCC" wp14:editId="408C23C0">
                <wp:simplePos x="0" y="0"/>
                <wp:positionH relativeFrom="column">
                  <wp:posOffset>-123825</wp:posOffset>
                </wp:positionH>
                <wp:positionV relativeFrom="paragraph">
                  <wp:posOffset>163830</wp:posOffset>
                </wp:positionV>
                <wp:extent cx="6148705" cy="8620760"/>
                <wp:effectExtent l="0" t="0" r="23495" b="2794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48705" cy="8620760"/>
                          <a:chOff x="0" y="86382"/>
                          <a:chExt cx="6193971" cy="8734947"/>
                        </a:xfrm>
                      </wpg:grpSpPr>
                      <wps:wsp>
                        <wps:cNvPr id="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722914" y="86382"/>
                            <a:ext cx="1939290" cy="6756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74DCDCF" w14:textId="77777777" w:rsidR="00A1645E" w:rsidRPr="006A2AB9" w:rsidRDefault="00A1645E" w:rsidP="00D4659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A2AB9">
                                <w:rPr>
                                  <w:rFonts w:ascii="Times New Roman" w:hAnsi="Times New Roman" w:cs="Times New Roman"/>
                                </w:rPr>
                                <w:t>Records Identified through other sources</w:t>
                              </w:r>
                            </w:p>
                            <w:p w14:paraId="0EDD5F29" w14:textId="77777777" w:rsidR="00A1645E" w:rsidRPr="006A2AB9" w:rsidRDefault="00A1645E" w:rsidP="00D4659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A2AB9">
                                <w:rPr>
                                  <w:rFonts w:ascii="Times New Roman" w:hAnsi="Times New Roman" w:cs="Times New Roman"/>
                                </w:rPr>
                                <w:t>(n=14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1436914" y="1153885"/>
                            <a:ext cx="2770505" cy="4502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6AD97EF" w14:textId="77777777" w:rsidR="00A1645E" w:rsidRPr="006A2AB9" w:rsidRDefault="00A1645E" w:rsidP="00637F18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A2AB9">
                                <w:rPr>
                                  <w:rFonts w:ascii="Times New Roman" w:hAnsi="Times New Roman" w:cs="Times New Roman"/>
                                </w:rPr>
                                <w:t>Records Removed as duplicates</w:t>
                              </w:r>
                            </w:p>
                            <w:p w14:paraId="2CAAA210" w14:textId="77777777" w:rsidR="00A1645E" w:rsidRPr="006A2AB9" w:rsidRDefault="00A1645E" w:rsidP="00637F18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A2AB9">
                                <w:rPr>
                                  <w:rFonts w:ascii="Times New Roman" w:hAnsi="Times New Roman" w:cs="Times New Roman"/>
                                </w:rPr>
                                <w:t>(n= 1569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1436914" y="2166257"/>
                            <a:ext cx="274955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A7AC5EA" w14:textId="77777777" w:rsidR="00A1645E" w:rsidRPr="006A2AB9" w:rsidRDefault="00A1645E" w:rsidP="00637F18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A2AB9">
                                <w:rPr>
                                  <w:rFonts w:ascii="Times New Roman" w:hAnsi="Times New Roman" w:cs="Times New Roman"/>
                                </w:rPr>
                                <w:t>Records Screened</w:t>
                              </w:r>
                            </w:p>
                            <w:p w14:paraId="730764C4" w14:textId="09F15F28" w:rsidR="00A1645E" w:rsidRPr="006A2AB9" w:rsidRDefault="00933E6E" w:rsidP="00637F18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A2AB9">
                                <w:rPr>
                                  <w:rFonts w:ascii="Times New Roman" w:hAnsi="Times New Roman" w:cs="Times New Roman"/>
                                </w:rPr>
                                <w:t>(n= 154</w:t>
                              </w:r>
                              <w:r w:rsidR="009148E8" w:rsidRPr="006A2AB9">
                                <w:rPr>
                                  <w:rFonts w:ascii="Times New Roman" w:hAnsi="Times New Roman" w:cs="Times New Roman"/>
                                </w:rPr>
                                <w:t>8</w:t>
                              </w:r>
                              <w:r w:rsidR="00A1645E" w:rsidRPr="006A2AB9">
                                <w:rPr>
                                  <w:rFonts w:ascii="Times New Roman" w:hAnsi="Times New Roman" w:cs="Times New Roman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2046514" y="3331028"/>
                            <a:ext cx="1544320" cy="7480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4539915" w14:textId="77777777" w:rsidR="00D46596" w:rsidRPr="006A2AB9" w:rsidRDefault="00D46596" w:rsidP="00D4659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A2AB9">
                                <w:rPr>
                                  <w:rFonts w:ascii="Times New Roman" w:hAnsi="Times New Roman" w:cs="Times New Roman"/>
                                </w:rPr>
                                <w:t>Full-text articles assessed for eligibility</w:t>
                              </w:r>
                            </w:p>
                            <w:p w14:paraId="36247034" w14:textId="41442E46" w:rsidR="00D46596" w:rsidRPr="006A2AB9" w:rsidRDefault="00933E6E" w:rsidP="00D4659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A2AB9">
                                <w:rPr>
                                  <w:rFonts w:ascii="Times New Roman" w:hAnsi="Times New Roman" w:cs="Times New Roman"/>
                                </w:rPr>
                                <w:t>(n= 64</w:t>
                              </w:r>
                              <w:r w:rsidR="00D46596" w:rsidRPr="006A2AB9">
                                <w:rPr>
                                  <w:rFonts w:ascii="Times New Roman" w:hAnsi="Times New Roman" w:cs="Times New Roman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1763486" y="4789714"/>
                            <a:ext cx="2091690" cy="40316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A918402" w14:textId="77777777" w:rsidR="00D46596" w:rsidRPr="006A2AB9" w:rsidRDefault="009D1FB2" w:rsidP="00D46596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A2AB9">
                                <w:rPr>
                                  <w:rFonts w:ascii="Times New Roman" w:hAnsi="Times New Roman" w:cs="Times New Roman"/>
                                </w:rPr>
                                <w:t>Studies included in quant</w:t>
                              </w:r>
                              <w:r w:rsidR="00D46596" w:rsidRPr="006A2AB9">
                                <w:rPr>
                                  <w:rFonts w:ascii="Times New Roman" w:hAnsi="Times New Roman" w:cs="Times New Roman"/>
                                </w:rPr>
                                <w:t>itative synthesis (</w:t>
                              </w:r>
                              <w:proofErr w:type="spellStart"/>
                              <w:r w:rsidR="00D46596" w:rsidRPr="006A2AB9">
                                <w:rPr>
                                  <w:rFonts w:ascii="Times New Roman" w:hAnsi="Times New Roman" w:cs="Times New Roman"/>
                                </w:rPr>
                                <w:t>meta analysis</w:t>
                              </w:r>
                              <w:proofErr w:type="spellEnd"/>
                              <w:r w:rsidR="00D46596" w:rsidRPr="006A2AB9">
                                <w:rPr>
                                  <w:rFonts w:ascii="Times New Roman" w:hAnsi="Times New Roman" w:cs="Times New Roman"/>
                                </w:rPr>
                                <w:t>)</w:t>
                              </w:r>
                            </w:p>
                            <w:p w14:paraId="3B823FCE" w14:textId="6C2E7B01" w:rsidR="00D46596" w:rsidRPr="00390A33" w:rsidRDefault="00D46596" w:rsidP="00D46596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90A33">
                                <w:rPr>
                                  <w:rFonts w:ascii="Times New Roman" w:hAnsi="Times New Roman" w:cs="Times New Roman"/>
                                </w:rPr>
                                <w:t>(n=</w:t>
                              </w:r>
                              <w:r w:rsidR="006C63A9" w:rsidRPr="00390A33">
                                <w:rPr>
                                  <w:rFonts w:ascii="Times New Roman" w:hAnsi="Times New Roman" w:cs="Times New Roman"/>
                                </w:rPr>
                                <w:t>35</w:t>
                              </w:r>
                              <w:r w:rsidRPr="00390A33">
                                <w:rPr>
                                  <w:rFonts w:ascii="Times New Roman" w:hAnsi="Times New Roman" w:cs="Times New Roman"/>
                                </w:rPr>
                                <w:t>)</w:t>
                              </w:r>
                            </w:p>
                            <w:p w14:paraId="0ED69E13" w14:textId="77777777" w:rsidR="00D46596" w:rsidRPr="00390A33" w:rsidRDefault="00D46596" w:rsidP="00D46596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14:paraId="5A7B0961" w14:textId="4E31D2A5" w:rsidR="00D46596" w:rsidRPr="00390A33" w:rsidRDefault="006C63A9" w:rsidP="00D46596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90A33">
                                <w:rPr>
                                  <w:rFonts w:ascii="Times New Roman" w:hAnsi="Times New Roman" w:cs="Times New Roman"/>
                                </w:rPr>
                                <w:t>19</w:t>
                              </w:r>
                              <w:r w:rsidR="00D46596" w:rsidRPr="00390A33">
                                <w:rPr>
                                  <w:rFonts w:ascii="Times New Roman" w:hAnsi="Times New Roman" w:cs="Times New Roman"/>
                                </w:rPr>
                                <w:t>: Evaluating Fasting Insulin</w:t>
                              </w:r>
                            </w:p>
                            <w:p w14:paraId="3D23BD35" w14:textId="686AD264" w:rsidR="00D46596" w:rsidRPr="00390A33" w:rsidRDefault="00D46596" w:rsidP="00D46596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90A33">
                                <w:rPr>
                                  <w:rFonts w:ascii="Times New Roman" w:hAnsi="Times New Roman" w:cs="Times New Roman"/>
                                </w:rPr>
                                <w:t>1</w:t>
                              </w:r>
                              <w:r w:rsidR="006C63A9" w:rsidRPr="00390A33">
                                <w:rPr>
                                  <w:rFonts w:ascii="Times New Roman" w:hAnsi="Times New Roman" w:cs="Times New Roman"/>
                                </w:rPr>
                                <w:t>9</w:t>
                              </w:r>
                              <w:r w:rsidRPr="00390A33">
                                <w:rPr>
                                  <w:rFonts w:ascii="Times New Roman" w:hAnsi="Times New Roman" w:cs="Times New Roman"/>
                                </w:rPr>
                                <w:t>: Evaluating fasting leptin</w:t>
                              </w:r>
                            </w:p>
                            <w:p w14:paraId="1F1E7478" w14:textId="651626FC" w:rsidR="00D46596" w:rsidRPr="00390A33" w:rsidRDefault="00D46596" w:rsidP="00D46596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90A33">
                                <w:rPr>
                                  <w:rFonts w:ascii="Times New Roman" w:hAnsi="Times New Roman" w:cs="Times New Roman"/>
                                </w:rPr>
                                <w:t>1</w:t>
                              </w:r>
                              <w:r w:rsidR="006C63A9" w:rsidRPr="00390A33">
                                <w:rPr>
                                  <w:rFonts w:ascii="Times New Roman" w:hAnsi="Times New Roman" w:cs="Times New Roman"/>
                                </w:rPr>
                                <w:t>9</w:t>
                              </w:r>
                              <w:r w:rsidRPr="00390A33">
                                <w:rPr>
                                  <w:rFonts w:ascii="Times New Roman" w:hAnsi="Times New Roman" w:cs="Times New Roman"/>
                                </w:rPr>
                                <w:t>: Evaluating fasting CCK</w:t>
                              </w:r>
                            </w:p>
                            <w:p w14:paraId="6E66EDBE" w14:textId="77777777" w:rsidR="00D46596" w:rsidRPr="00390A33" w:rsidRDefault="00D46596" w:rsidP="00D46596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90A33">
                                <w:rPr>
                                  <w:rFonts w:ascii="Times New Roman" w:hAnsi="Times New Roman" w:cs="Times New Roman"/>
                                </w:rPr>
                                <w:t>7: Evaluating fasting GLP-1</w:t>
                              </w:r>
                            </w:p>
                            <w:p w14:paraId="7DBB7D2B" w14:textId="1DE27787" w:rsidR="00D46596" w:rsidRPr="00390A33" w:rsidRDefault="006C63A9" w:rsidP="00D46596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90A33">
                                <w:rPr>
                                  <w:rFonts w:ascii="Times New Roman" w:hAnsi="Times New Roman" w:cs="Times New Roman"/>
                                </w:rPr>
                                <w:t>6</w:t>
                              </w:r>
                              <w:r w:rsidR="00D46596" w:rsidRPr="00390A33">
                                <w:rPr>
                                  <w:rFonts w:ascii="Times New Roman" w:hAnsi="Times New Roman" w:cs="Times New Roman"/>
                                </w:rPr>
                                <w:t>:  Evaluating fasting total ghrelin</w:t>
                              </w:r>
                            </w:p>
                            <w:p w14:paraId="1CBDD13C" w14:textId="77777777" w:rsidR="00D46596" w:rsidRPr="00390A33" w:rsidRDefault="00D46596" w:rsidP="00D46596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90A33">
                                <w:rPr>
                                  <w:rFonts w:ascii="Times New Roman" w:hAnsi="Times New Roman" w:cs="Times New Roman"/>
                                </w:rPr>
                                <w:t>4: Evaluating fasting GIP</w:t>
                              </w:r>
                            </w:p>
                            <w:p w14:paraId="3910B2F4" w14:textId="77777777" w:rsidR="00D46596" w:rsidRPr="00390A33" w:rsidRDefault="00D46596" w:rsidP="00D46596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90A33">
                                <w:rPr>
                                  <w:rFonts w:ascii="Times New Roman" w:hAnsi="Times New Roman" w:cs="Times New Roman"/>
                                </w:rPr>
                                <w:t>4: Evaluating fasting PYY</w:t>
                              </w:r>
                            </w:p>
                            <w:p w14:paraId="50AE1168" w14:textId="77777777" w:rsidR="00FA5692" w:rsidRPr="00390A33" w:rsidRDefault="00FA5692" w:rsidP="00D46596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90A33">
                                <w:rPr>
                                  <w:rFonts w:ascii="Times New Roman" w:hAnsi="Times New Roman" w:cs="Times New Roman"/>
                                </w:rPr>
                                <w:t>12: Evaluating fasting hunger</w:t>
                              </w:r>
                            </w:p>
                            <w:p w14:paraId="40DEA9A8" w14:textId="141031B0" w:rsidR="00D46596" w:rsidRPr="00390A33" w:rsidRDefault="00ED1B21" w:rsidP="00D46596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90A33">
                                <w:rPr>
                                  <w:rFonts w:ascii="Times New Roman" w:hAnsi="Times New Roman" w:cs="Times New Roman"/>
                                </w:rPr>
                                <w:t>17</w:t>
                              </w:r>
                              <w:r w:rsidR="00D46596" w:rsidRPr="00390A33">
                                <w:rPr>
                                  <w:rFonts w:ascii="Times New Roman" w:hAnsi="Times New Roman" w:cs="Times New Roman"/>
                                </w:rPr>
                                <w:t>: Evaluating postprandial insulin</w:t>
                              </w:r>
                            </w:p>
                            <w:p w14:paraId="391F7AEE" w14:textId="77777777" w:rsidR="00D46596" w:rsidRPr="00390A33" w:rsidRDefault="00D46596" w:rsidP="00D46596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90A33">
                                <w:rPr>
                                  <w:rFonts w:ascii="Times New Roman" w:hAnsi="Times New Roman" w:cs="Times New Roman"/>
                                </w:rPr>
                                <w:t>7: Evaluating postprandial leptin</w:t>
                              </w:r>
                            </w:p>
                            <w:p w14:paraId="07BBE1B1" w14:textId="4C4EF6E4" w:rsidR="00D46596" w:rsidRPr="00390A33" w:rsidRDefault="006C63A9" w:rsidP="00D46596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90A33">
                                <w:rPr>
                                  <w:rFonts w:ascii="Times New Roman" w:hAnsi="Times New Roman" w:cs="Times New Roman"/>
                                </w:rPr>
                                <w:t>8</w:t>
                              </w:r>
                              <w:r w:rsidR="00D46596" w:rsidRPr="00390A33">
                                <w:rPr>
                                  <w:rFonts w:ascii="Times New Roman" w:hAnsi="Times New Roman" w:cs="Times New Roman"/>
                                </w:rPr>
                                <w:t>: Evaluating postprandial CCK</w:t>
                              </w:r>
                            </w:p>
                            <w:p w14:paraId="4DCE05FD" w14:textId="77777777" w:rsidR="00D46596" w:rsidRPr="00390A33" w:rsidRDefault="00D46596" w:rsidP="00D46596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90A33">
                                <w:rPr>
                                  <w:rFonts w:ascii="Times New Roman" w:hAnsi="Times New Roman" w:cs="Times New Roman"/>
                                </w:rPr>
                                <w:t>7: Evaluating postprandial GLP-1</w:t>
                              </w:r>
                            </w:p>
                            <w:p w14:paraId="73C887B5" w14:textId="0C626D63" w:rsidR="00D46596" w:rsidRPr="00390A33" w:rsidRDefault="00ED1B21" w:rsidP="00D46596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90A33">
                                <w:rPr>
                                  <w:rFonts w:ascii="Times New Roman" w:hAnsi="Times New Roman" w:cs="Times New Roman"/>
                                </w:rPr>
                                <w:t>8</w:t>
                              </w:r>
                              <w:r w:rsidR="00D46596" w:rsidRPr="00390A33">
                                <w:rPr>
                                  <w:rFonts w:ascii="Times New Roman" w:hAnsi="Times New Roman" w:cs="Times New Roman"/>
                                </w:rPr>
                                <w:t>: Evaluating postprandial total ghrelin</w:t>
                              </w:r>
                            </w:p>
                            <w:p w14:paraId="6F0B31EC" w14:textId="77777777" w:rsidR="00D46596" w:rsidRPr="00390A33" w:rsidRDefault="00D46596" w:rsidP="00D46596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90A33">
                                <w:rPr>
                                  <w:rFonts w:ascii="Times New Roman" w:hAnsi="Times New Roman" w:cs="Times New Roman"/>
                                </w:rPr>
                                <w:t>4: Evaluating postprandial GIP</w:t>
                              </w:r>
                            </w:p>
                            <w:p w14:paraId="1B871EA7" w14:textId="77777777" w:rsidR="00D46596" w:rsidRPr="00390A33" w:rsidRDefault="00D46596" w:rsidP="00D46596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90A33">
                                <w:rPr>
                                  <w:rFonts w:ascii="Times New Roman" w:hAnsi="Times New Roman" w:cs="Times New Roman"/>
                                </w:rPr>
                                <w:t>4: Evaluating postprandial PYY</w:t>
                              </w:r>
                            </w:p>
                            <w:p w14:paraId="29AFA025" w14:textId="77777777" w:rsidR="00FA5692" w:rsidRPr="006A2AB9" w:rsidRDefault="00FA5692" w:rsidP="00D46596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90A33">
                                <w:rPr>
                                  <w:rFonts w:ascii="Times New Roman" w:hAnsi="Times New Roman" w:cs="Times New Roman"/>
                                </w:rPr>
                                <w:t>8: Evaluating postprandial</w:t>
                              </w:r>
                              <w:r w:rsidRPr="006A2AB9">
                                <w:rPr>
                                  <w:rFonts w:ascii="Times New Roman" w:hAnsi="Times New Roman" w:cs="Times New Roman"/>
                                </w:rPr>
                                <w:t xml:space="preserve"> hunger </w:t>
                              </w:r>
                            </w:p>
                            <w:p w14:paraId="519F7D1D" w14:textId="370B194D" w:rsidR="00FA5692" w:rsidRPr="006A2AB9" w:rsidRDefault="00ED1B21" w:rsidP="00D46596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82116">
                                <w:rPr>
                                  <w:rFonts w:ascii="Times New Roman" w:hAnsi="Times New Roman" w:cs="Times New Roman"/>
                                  <w:highlight w:val="yellow"/>
                                </w:rPr>
                                <w:t>11</w:t>
                              </w:r>
                              <w:r w:rsidR="00FA5692" w:rsidRPr="00682116">
                                <w:rPr>
                                  <w:rFonts w:ascii="Times New Roman" w:hAnsi="Times New Roman" w:cs="Times New Roman"/>
                                  <w:highlight w:val="yellow"/>
                                </w:rPr>
                                <w:t>:</w:t>
                              </w:r>
                              <w:r w:rsidR="00FA5692" w:rsidRPr="006A2AB9">
                                <w:rPr>
                                  <w:rFonts w:ascii="Times New Roman" w:hAnsi="Times New Roman" w:cs="Times New Roman"/>
                                </w:rPr>
                                <w:t xml:space="preserve"> Evaluating energy intake</w:t>
                              </w:r>
                            </w:p>
                            <w:p w14:paraId="6E8F9AEC" w14:textId="77777777" w:rsidR="00D46596" w:rsidRPr="006A2AB9" w:rsidRDefault="00D46596" w:rsidP="00D46596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14:paraId="16374453" w14:textId="77777777" w:rsidR="00D46596" w:rsidRPr="006A2AB9" w:rsidRDefault="00D46596" w:rsidP="00D46596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14:paraId="6144EFE7" w14:textId="77777777" w:rsidR="00D46596" w:rsidRPr="006A2AB9" w:rsidRDefault="00D46596" w:rsidP="00D46596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14:paraId="2CB46343" w14:textId="77777777" w:rsidR="00D46596" w:rsidRPr="006A2AB9" w:rsidRDefault="00D46596" w:rsidP="00D46596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14:paraId="1F50BBDC" w14:textId="77777777" w:rsidR="00D46596" w:rsidRPr="006A2AB9" w:rsidRDefault="00D46596" w:rsidP="00D46596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8" name="Elbow Connector 8"/>
                        <wps:cNvCnPr>
                          <a:endCxn id="9" idx="0"/>
                        </wps:cNvCnPr>
                        <wps:spPr>
                          <a:xfrm rot="10800000" flipV="1">
                            <a:off x="820882" y="3537856"/>
                            <a:ext cx="1225632" cy="925287"/>
                          </a:xfrm>
                          <a:prstGeom prst="bentConnector2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Text Box 9"/>
                        <wps:cNvSpPr txBox="1"/>
                        <wps:spPr>
                          <a:xfrm>
                            <a:off x="0" y="4463143"/>
                            <a:ext cx="1641764" cy="288867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13C0FD3" w14:textId="77777777" w:rsidR="009D1FB2" w:rsidRPr="006A2AB9" w:rsidRDefault="009D1FB2" w:rsidP="00B25FA4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A2AB9">
                                <w:rPr>
                                  <w:rFonts w:ascii="Times New Roman" w:hAnsi="Times New Roman" w:cs="Times New Roman"/>
                                </w:rPr>
                                <w:t>Full-text articles excluded, with reasons why</w:t>
                              </w:r>
                            </w:p>
                            <w:p w14:paraId="6837E7AB" w14:textId="77777777" w:rsidR="009D1FB2" w:rsidRPr="006A2AB9" w:rsidRDefault="009D1FB2" w:rsidP="00B25FA4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A2AB9">
                                <w:rPr>
                                  <w:rFonts w:ascii="Times New Roman" w:hAnsi="Times New Roman" w:cs="Times New Roman"/>
                                </w:rPr>
                                <w:t>(n=20)</w:t>
                              </w:r>
                            </w:p>
                            <w:p w14:paraId="43BF790A" w14:textId="77777777" w:rsidR="009D1FB2" w:rsidRPr="006A2AB9" w:rsidRDefault="00B25FA4" w:rsidP="00B25FA4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A2AB9">
                                <w:rPr>
                                  <w:rFonts w:ascii="Times New Roman" w:hAnsi="Times New Roman" w:cs="Times New Roman"/>
                                </w:rPr>
                                <w:t xml:space="preserve">2: </w:t>
                              </w:r>
                              <w:r w:rsidR="009D1FB2" w:rsidRPr="006A2AB9">
                                <w:rPr>
                                  <w:rFonts w:ascii="Times New Roman" w:hAnsi="Times New Roman" w:cs="Times New Roman"/>
                                </w:rPr>
                                <w:t>No young vs old comparison</w:t>
                              </w:r>
                            </w:p>
                            <w:p w14:paraId="23936062" w14:textId="77777777" w:rsidR="009D1FB2" w:rsidRPr="006A2AB9" w:rsidRDefault="00B25FA4" w:rsidP="00B25FA4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A2AB9">
                                <w:rPr>
                                  <w:rFonts w:ascii="Times New Roman" w:hAnsi="Times New Roman" w:cs="Times New Roman"/>
                                </w:rPr>
                                <w:t xml:space="preserve">5: </w:t>
                              </w:r>
                              <w:r w:rsidR="009D1FB2" w:rsidRPr="006A2AB9">
                                <w:rPr>
                                  <w:rFonts w:ascii="Times New Roman" w:hAnsi="Times New Roman" w:cs="Times New Roman"/>
                                </w:rPr>
                                <w:t>History of Disease</w:t>
                              </w:r>
                            </w:p>
                            <w:p w14:paraId="67E54AB8" w14:textId="77777777" w:rsidR="009D1FB2" w:rsidRPr="006A2AB9" w:rsidRDefault="00B25FA4" w:rsidP="00B25FA4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A2AB9">
                                <w:rPr>
                                  <w:rFonts w:ascii="Times New Roman" w:hAnsi="Times New Roman" w:cs="Times New Roman"/>
                                </w:rPr>
                                <w:t xml:space="preserve">5: </w:t>
                              </w:r>
                              <w:r w:rsidR="009D1FB2" w:rsidRPr="006A2AB9">
                                <w:rPr>
                                  <w:rFonts w:ascii="Times New Roman" w:hAnsi="Times New Roman" w:cs="Times New Roman"/>
                                </w:rPr>
                                <w:t>Smokers</w:t>
                              </w:r>
                            </w:p>
                            <w:p w14:paraId="62705ABF" w14:textId="77777777" w:rsidR="009D1FB2" w:rsidRPr="006A2AB9" w:rsidRDefault="00B25FA4" w:rsidP="00B25FA4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A2AB9">
                                <w:rPr>
                                  <w:rFonts w:ascii="Times New Roman" w:hAnsi="Times New Roman" w:cs="Times New Roman"/>
                                </w:rPr>
                                <w:t xml:space="preserve">2: </w:t>
                              </w:r>
                              <w:r w:rsidR="009D1FB2" w:rsidRPr="006A2AB9">
                                <w:rPr>
                                  <w:rFonts w:ascii="Times New Roman" w:hAnsi="Times New Roman" w:cs="Times New Roman"/>
                                </w:rPr>
                                <w:t>Dieting</w:t>
                              </w:r>
                            </w:p>
                            <w:p w14:paraId="0B562C6E" w14:textId="77777777" w:rsidR="009D1FB2" w:rsidRPr="006A2AB9" w:rsidRDefault="00B25FA4" w:rsidP="00B25FA4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A2AB9">
                                <w:rPr>
                                  <w:rFonts w:ascii="Times New Roman" w:hAnsi="Times New Roman" w:cs="Times New Roman"/>
                                </w:rPr>
                                <w:t xml:space="preserve">1: </w:t>
                              </w:r>
                              <w:r w:rsidR="009D1FB2" w:rsidRPr="006A2AB9">
                                <w:rPr>
                                  <w:rFonts w:ascii="Times New Roman" w:hAnsi="Times New Roman" w:cs="Times New Roman"/>
                                </w:rPr>
                                <w:t>Altitude</w:t>
                              </w:r>
                            </w:p>
                            <w:p w14:paraId="03F31FAD" w14:textId="77777777" w:rsidR="00B25FA4" w:rsidRPr="006A2AB9" w:rsidRDefault="00B25FA4" w:rsidP="00B25FA4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A2AB9">
                                <w:rPr>
                                  <w:rFonts w:ascii="Times New Roman" w:hAnsi="Times New Roman" w:cs="Times New Roman"/>
                                </w:rPr>
                                <w:t xml:space="preserve">2: </w:t>
                              </w:r>
                              <w:proofErr w:type="spellStart"/>
                              <w:r w:rsidRPr="006A2AB9">
                                <w:rPr>
                                  <w:rFonts w:ascii="Times New Roman" w:hAnsi="Times New Roman" w:cs="Times New Roman"/>
                                </w:rPr>
                                <w:t>Pharmalogical</w:t>
                              </w:r>
                              <w:proofErr w:type="spellEnd"/>
                              <w:r w:rsidRPr="006A2AB9">
                                <w:rPr>
                                  <w:rFonts w:ascii="Times New Roman" w:hAnsi="Times New Roman" w:cs="Times New Roman"/>
                                </w:rPr>
                                <w:t xml:space="preserve"> drug which influence appetite</w:t>
                              </w:r>
                            </w:p>
                            <w:p w14:paraId="2112EDAA" w14:textId="00E4B056" w:rsidR="00B25FA4" w:rsidRDefault="00B25FA4" w:rsidP="00B25FA4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A2AB9">
                                <w:rPr>
                                  <w:rFonts w:ascii="Times New Roman" w:hAnsi="Times New Roman" w:cs="Times New Roman"/>
                                </w:rPr>
                                <w:t>3: Does not measure appetite-related hormones</w:t>
                              </w:r>
                            </w:p>
                            <w:p w14:paraId="604D970D" w14:textId="7DDAEC79" w:rsidR="006C63A9" w:rsidRPr="006A2AB9" w:rsidRDefault="00005900" w:rsidP="00B25FA4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90A33">
                                <w:rPr>
                                  <w:rFonts w:ascii="Times New Roman" w:hAnsi="Times New Roman" w:cs="Times New Roman"/>
                                </w:rPr>
                                <w:t>5:</w:t>
                              </w:r>
                              <w:r w:rsidR="006C63A9" w:rsidRPr="00390A33">
                                <w:rPr>
                                  <w:rFonts w:ascii="Times New Roman" w:hAnsi="Times New Roman" w:cs="Times New Roman"/>
                                </w:rPr>
                                <w:t xml:space="preserve"> Older group were not &gt;65</w:t>
                              </w:r>
                            </w:p>
                            <w:p w14:paraId="6E3466FA" w14:textId="77777777" w:rsidR="00B25FA4" w:rsidRPr="006A2AB9" w:rsidRDefault="00B25FA4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14:paraId="6B5F64F3" w14:textId="77777777" w:rsidR="009D1FB2" w:rsidRPr="006A2AB9" w:rsidRDefault="009D1FB2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ext Box 11"/>
                        <wps:cNvSpPr txBox="1"/>
                        <wps:spPr>
                          <a:xfrm>
                            <a:off x="4517571" y="1219200"/>
                            <a:ext cx="1676400" cy="22998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CCDCE7A" w14:textId="77777777" w:rsidR="00376673" w:rsidRPr="006A2AB9" w:rsidRDefault="00376673" w:rsidP="00321D61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A2AB9">
                                <w:rPr>
                                  <w:rFonts w:ascii="Times New Roman" w:hAnsi="Times New Roman" w:cs="Times New Roman"/>
                                </w:rPr>
                                <w:t>Records excluded</w:t>
                              </w:r>
                            </w:p>
                            <w:p w14:paraId="3E76F337" w14:textId="77777777" w:rsidR="00376673" w:rsidRPr="006A2AB9" w:rsidRDefault="00376673" w:rsidP="00321D61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A2AB9">
                                <w:rPr>
                                  <w:rFonts w:ascii="Times New Roman" w:hAnsi="Times New Roman" w:cs="Times New Roman"/>
                                </w:rPr>
                                <w:t>(n= 1474)</w:t>
                              </w:r>
                            </w:p>
                            <w:p w14:paraId="745D5719" w14:textId="77777777" w:rsidR="00376673" w:rsidRPr="006A2AB9" w:rsidRDefault="00321D61" w:rsidP="00321D61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A2AB9">
                                <w:rPr>
                                  <w:rFonts w:ascii="Times New Roman" w:hAnsi="Times New Roman" w:cs="Times New Roman"/>
                                </w:rPr>
                                <w:t>84</w:t>
                              </w:r>
                              <w:r w:rsidR="00376673" w:rsidRPr="006A2AB9">
                                <w:rPr>
                                  <w:rFonts w:ascii="Times New Roman" w:hAnsi="Times New Roman" w:cs="Times New Roman"/>
                                </w:rPr>
                                <w:t>: Animal study</w:t>
                              </w:r>
                            </w:p>
                            <w:p w14:paraId="3BE35D48" w14:textId="77777777" w:rsidR="002274A3" w:rsidRPr="006A2AB9" w:rsidRDefault="00321D61" w:rsidP="00321D61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A2AB9">
                                <w:rPr>
                                  <w:rFonts w:ascii="Times New Roman" w:hAnsi="Times New Roman" w:cs="Times New Roman"/>
                                </w:rPr>
                                <w:t>742</w:t>
                              </w:r>
                              <w:r w:rsidR="00E57B7C" w:rsidRPr="006A2AB9">
                                <w:rPr>
                                  <w:rFonts w:ascii="Times New Roman" w:hAnsi="Times New Roman" w:cs="Times New Roman"/>
                                </w:rPr>
                                <w:t xml:space="preserve">: </w:t>
                              </w:r>
                              <w:r w:rsidR="002274A3" w:rsidRPr="006A2AB9">
                                <w:rPr>
                                  <w:rFonts w:ascii="Times New Roman" w:hAnsi="Times New Roman" w:cs="Times New Roman"/>
                                </w:rPr>
                                <w:t>No Young vs Old Comparison</w:t>
                              </w:r>
                            </w:p>
                            <w:p w14:paraId="1C7E6F19" w14:textId="77777777" w:rsidR="002274A3" w:rsidRPr="006A2AB9" w:rsidRDefault="002274A3" w:rsidP="00321D61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A2AB9">
                                <w:rPr>
                                  <w:rFonts w:ascii="Times New Roman" w:hAnsi="Times New Roman" w:cs="Times New Roman"/>
                                </w:rPr>
                                <w:t>Cross-sectional</w:t>
                              </w:r>
                            </w:p>
                            <w:p w14:paraId="3978C0B0" w14:textId="77777777" w:rsidR="00372F54" w:rsidRPr="006A2AB9" w:rsidRDefault="00321D61" w:rsidP="00321D61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A2AB9">
                                <w:rPr>
                                  <w:rFonts w:ascii="Times New Roman" w:hAnsi="Times New Roman" w:cs="Times New Roman"/>
                                </w:rPr>
                                <w:t>336</w:t>
                              </w:r>
                              <w:r w:rsidR="00372F54" w:rsidRPr="006A2AB9">
                                <w:rPr>
                                  <w:rFonts w:ascii="Times New Roman" w:hAnsi="Times New Roman" w:cs="Times New Roman"/>
                                </w:rPr>
                                <w:t>: History of Disease</w:t>
                              </w:r>
                            </w:p>
                            <w:p w14:paraId="6884F906" w14:textId="77777777" w:rsidR="002274A3" w:rsidRPr="006A2AB9" w:rsidRDefault="00372F54" w:rsidP="00321D61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A2AB9">
                                <w:rPr>
                                  <w:rFonts w:ascii="Times New Roman" w:hAnsi="Times New Roman" w:cs="Times New Roman"/>
                                </w:rPr>
                                <w:t xml:space="preserve">1: </w:t>
                              </w:r>
                              <w:r w:rsidR="002274A3" w:rsidRPr="006A2AB9">
                                <w:rPr>
                                  <w:rFonts w:ascii="Times New Roman" w:hAnsi="Times New Roman" w:cs="Times New Roman"/>
                                </w:rPr>
                                <w:t>Participants aged &lt;18</w:t>
                              </w:r>
                            </w:p>
                            <w:p w14:paraId="50525A42" w14:textId="77777777" w:rsidR="002274A3" w:rsidRPr="006A2AB9" w:rsidRDefault="00E57B7C" w:rsidP="00321D61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A2AB9">
                                <w:rPr>
                                  <w:rFonts w:ascii="Times New Roman" w:hAnsi="Times New Roman" w:cs="Times New Roman"/>
                                </w:rPr>
                                <w:t xml:space="preserve">176: </w:t>
                              </w:r>
                              <w:r w:rsidR="002274A3" w:rsidRPr="006A2AB9">
                                <w:rPr>
                                  <w:rFonts w:ascii="Times New Roman" w:hAnsi="Times New Roman" w:cs="Times New Roman"/>
                                </w:rPr>
                                <w:t>Does not measure appetite related hormone</w:t>
                              </w:r>
                            </w:p>
                            <w:p w14:paraId="025D7238" w14:textId="77777777" w:rsidR="002274A3" w:rsidRPr="006A2AB9" w:rsidRDefault="00372F54" w:rsidP="00321D61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A2AB9">
                                <w:rPr>
                                  <w:rFonts w:ascii="Times New Roman" w:hAnsi="Times New Roman" w:cs="Times New Roman"/>
                                </w:rPr>
                                <w:t xml:space="preserve">2: </w:t>
                              </w:r>
                              <w:r w:rsidR="002274A3" w:rsidRPr="006A2AB9">
                                <w:rPr>
                                  <w:rFonts w:ascii="Times New Roman" w:hAnsi="Times New Roman" w:cs="Times New Roman"/>
                                </w:rPr>
                                <w:t>Smokers</w:t>
                              </w:r>
                            </w:p>
                            <w:p w14:paraId="55F37275" w14:textId="77777777" w:rsidR="002274A3" w:rsidRPr="006A2AB9" w:rsidRDefault="00372F54" w:rsidP="00321D61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A2AB9">
                                <w:rPr>
                                  <w:rFonts w:ascii="Times New Roman" w:hAnsi="Times New Roman" w:cs="Times New Roman"/>
                                </w:rPr>
                                <w:t xml:space="preserve">1: </w:t>
                              </w:r>
                              <w:r w:rsidR="002274A3" w:rsidRPr="006A2AB9">
                                <w:rPr>
                                  <w:rFonts w:ascii="Times New Roman" w:hAnsi="Times New Roman" w:cs="Times New Roman"/>
                                </w:rPr>
                                <w:t>Dieters</w:t>
                              </w:r>
                            </w:p>
                            <w:p w14:paraId="777AE179" w14:textId="77777777" w:rsidR="00372F54" w:rsidRPr="006A2AB9" w:rsidRDefault="00321D61" w:rsidP="00321D61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A2AB9">
                                <w:rPr>
                                  <w:rFonts w:ascii="Times New Roman" w:hAnsi="Times New Roman" w:cs="Times New Roman"/>
                                </w:rPr>
                                <w:t>132</w:t>
                              </w:r>
                              <w:r w:rsidR="00372F54" w:rsidRPr="006A2AB9">
                                <w:rPr>
                                  <w:rFonts w:ascii="Times New Roman" w:hAnsi="Times New Roman" w:cs="Times New Roman"/>
                                </w:rPr>
                                <w:t>: Review</w:t>
                              </w:r>
                            </w:p>
                            <w:p w14:paraId="4028D02D" w14:textId="77777777" w:rsidR="002274A3" w:rsidRPr="006A2AB9" w:rsidRDefault="002274A3" w:rsidP="002274A3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14:paraId="78C71381" w14:textId="77777777" w:rsidR="002274A3" w:rsidRPr="006A2AB9" w:rsidRDefault="002274A3" w:rsidP="002274A3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14:paraId="08442ECF" w14:textId="77777777" w:rsidR="002274A3" w:rsidRPr="006A2AB9" w:rsidRDefault="002274A3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14:paraId="3AC460E4" w14:textId="77777777" w:rsidR="002274A3" w:rsidRPr="006A2AB9" w:rsidRDefault="002274A3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Straight Arrow Connector 15"/>
                        <wps:cNvCnPr/>
                        <wps:spPr>
                          <a:xfrm>
                            <a:off x="2819400" y="2623457"/>
                            <a:ext cx="0" cy="69965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Straight Arrow Connector 17"/>
                        <wps:cNvCnPr/>
                        <wps:spPr>
                          <a:xfrm flipH="1">
                            <a:off x="2820942" y="4079059"/>
                            <a:ext cx="9343" cy="710656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0" name="Straight Arrow Connector 20"/>
                        <wps:cNvCnPr/>
                        <wps:spPr>
                          <a:xfrm flipV="1">
                            <a:off x="2830286" y="4376058"/>
                            <a:ext cx="1676804" cy="1385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Straight Arrow Connector 23"/>
                        <wps:cNvCnPr/>
                        <wps:spPr>
                          <a:xfrm>
                            <a:off x="1611039" y="768397"/>
                            <a:ext cx="0" cy="38053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Straight Arrow Connector 24"/>
                        <wps:cNvCnPr/>
                        <wps:spPr>
                          <a:xfrm>
                            <a:off x="3893127" y="762000"/>
                            <a:ext cx="0" cy="38693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5" name="Straight Arrow Connector 25"/>
                        <wps:cNvCnPr>
                          <a:stCxn id="4" idx="3"/>
                        </wps:cNvCnPr>
                        <wps:spPr>
                          <a:xfrm>
                            <a:off x="4186464" y="2394857"/>
                            <a:ext cx="32062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Text Box 26"/>
                        <wps:cNvSpPr txBox="1"/>
                        <wps:spPr>
                          <a:xfrm>
                            <a:off x="65314" y="7630885"/>
                            <a:ext cx="1586345" cy="112891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BACA25F" w14:textId="77777777" w:rsidR="003604DC" w:rsidRPr="006A2AB9" w:rsidRDefault="003604DC" w:rsidP="003604DC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A2AB9">
                                <w:rPr>
                                  <w:rFonts w:ascii="Times New Roman" w:hAnsi="Times New Roman" w:cs="Times New Roman"/>
                                </w:rPr>
                                <w:t>Certain data unobtainable from included studies</w:t>
                              </w:r>
                            </w:p>
                            <w:p w14:paraId="58DE0FE5" w14:textId="77777777" w:rsidR="003604DC" w:rsidRPr="006A2AB9" w:rsidRDefault="003604DC" w:rsidP="003604DC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A2AB9">
                                <w:rPr>
                                  <w:rFonts w:ascii="Times New Roman" w:hAnsi="Times New Roman" w:cs="Times New Roman"/>
                                </w:rPr>
                                <w:t>(n=2)</w:t>
                              </w:r>
                            </w:p>
                            <w:p w14:paraId="5A14A7EB" w14:textId="77777777" w:rsidR="003604DC" w:rsidRPr="006A2AB9" w:rsidRDefault="003604DC" w:rsidP="003604DC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A2AB9">
                                <w:rPr>
                                  <w:rFonts w:ascii="Times New Roman" w:hAnsi="Times New Roman" w:cs="Times New Roman"/>
                                </w:rPr>
                                <w:t>1: Evaluating Insulin</w:t>
                              </w:r>
                            </w:p>
                            <w:p w14:paraId="657AD981" w14:textId="77777777" w:rsidR="003604DC" w:rsidRPr="006A2AB9" w:rsidRDefault="003604DC" w:rsidP="003604DC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A2AB9">
                                <w:rPr>
                                  <w:rFonts w:ascii="Times New Roman" w:hAnsi="Times New Roman" w:cs="Times New Roman"/>
                                </w:rPr>
                                <w:t>1: Evaluating CCK</w:t>
                              </w:r>
                            </w:p>
                            <w:p w14:paraId="34F722B9" w14:textId="77777777" w:rsidR="003604DC" w:rsidRPr="006A2AB9" w:rsidRDefault="003604DC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Elbow Connector 27"/>
                        <wps:cNvCnPr>
                          <a:endCxn id="26" idx="0"/>
                        </wps:cNvCnPr>
                        <wps:spPr>
                          <a:xfrm rot="10800000" flipV="1">
                            <a:off x="858487" y="7434943"/>
                            <a:ext cx="904998" cy="195942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DCA0CCC" id="Group 1" o:spid="_x0000_s1027" style="position:absolute;margin-left:-9.75pt;margin-top:12.9pt;width:484.15pt;height:678.8pt;z-index:251685888;mso-width-relative:margin;mso-height-relative:margin" coordorigin=",863" coordsize="61939,873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left:37229;top:863;width:19393;height:67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i4mHsQA&#10;AADaAAAADwAAAGRycy9kb3ducmV2LnhtbESPT2sCMRTE70K/Q3gFL+Jma0Xt1igitNibVdHrY/P2&#10;D928rEm6br99UxB6HGbmN8xy3ZtGdOR8bVnBU5KCIM6trrlUcDq+jRcgfEDW2FgmBT/kYb16GCwx&#10;0/bGn9QdQikihH2GCqoQ2kxKn1dk0Ce2JY5eYZ3BEKUrpXZ4i3DTyEmazqTBmuNChS1tK8q/Dt9G&#10;wWK66y7+43l/zmdF8xJG8+796pQaPvabVxCB+vAfvrd3WsEE/q7EGyB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YuJh7EAAAA2gAAAA8AAAAAAAAAAAAAAAAAmAIAAGRycy9k&#10;b3ducmV2LnhtbFBLBQYAAAAABAAEAPUAAACJAwAAAAA=&#10;">
                  <v:textbox>
                    <w:txbxContent>
                      <w:p w14:paraId="474DCDCF" w14:textId="77777777" w:rsidR="00A1645E" w:rsidRPr="006A2AB9" w:rsidRDefault="00A1645E" w:rsidP="00D46596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6A2AB9">
                          <w:rPr>
                            <w:rFonts w:ascii="Times New Roman" w:hAnsi="Times New Roman" w:cs="Times New Roman"/>
                          </w:rPr>
                          <w:t>Records Identified through other sources</w:t>
                        </w:r>
                      </w:p>
                      <w:p w14:paraId="0EDD5F29" w14:textId="77777777" w:rsidR="00A1645E" w:rsidRPr="006A2AB9" w:rsidRDefault="00A1645E" w:rsidP="00D46596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6A2AB9">
                          <w:rPr>
                            <w:rFonts w:ascii="Times New Roman" w:hAnsi="Times New Roman" w:cs="Times New Roman"/>
                          </w:rPr>
                          <w:t>(n=14)</w:t>
                        </w:r>
                      </w:p>
                    </w:txbxContent>
                  </v:textbox>
                </v:shape>
                <v:shape id="Text Box 3" o:spid="_x0000_s1029" type="#_x0000_t202" style="position:absolute;left:14369;top:11538;width:27705;height:45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WKDhcQA&#10;AADaAAAADwAAAGRycy9kb3ducmV2LnhtbESPT2sCMRTE74V+h/AKvRQ3WxW1W6OI0GJvVkWvj83b&#10;P3Tzsibpun57UxB6HGbmN8x82ZtGdOR8bVnBa5KCIM6trrlUcNh/DGYgfEDW2FgmBVfysFw8Pswx&#10;0/bC39TtQikihH2GCqoQ2kxKn1dk0Ce2JY5eYZ3BEKUrpXZ4iXDTyGGaTqTBmuNChS2tK8p/dr9G&#10;wWy86U7+a7Q95pOieQsv0+7z7JR6fupX7yAC9eE/fG9vtIIR/F2JN0Au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lig4XEAAAA2gAAAA8AAAAAAAAAAAAAAAAAmAIAAGRycy9k&#10;b3ducmV2LnhtbFBLBQYAAAAABAAEAPUAAACJAwAAAAA=&#10;">
                  <v:textbox>
                    <w:txbxContent>
                      <w:p w14:paraId="66AD97EF" w14:textId="77777777" w:rsidR="00A1645E" w:rsidRPr="006A2AB9" w:rsidRDefault="00A1645E" w:rsidP="00637F18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6A2AB9">
                          <w:rPr>
                            <w:rFonts w:ascii="Times New Roman" w:hAnsi="Times New Roman" w:cs="Times New Roman"/>
                          </w:rPr>
                          <w:t>Records Removed as duplicates</w:t>
                        </w:r>
                      </w:p>
                      <w:p w14:paraId="2CAAA210" w14:textId="77777777" w:rsidR="00A1645E" w:rsidRPr="006A2AB9" w:rsidRDefault="00A1645E" w:rsidP="00637F18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6A2AB9">
                          <w:rPr>
                            <w:rFonts w:ascii="Times New Roman" w:hAnsi="Times New Roman" w:cs="Times New Roman"/>
                          </w:rPr>
                          <w:t>(n= 1569)</w:t>
                        </w:r>
                      </w:p>
                    </w:txbxContent>
                  </v:textbox>
                </v:shape>
                <v:shape id="Text Box 4" o:spid="_x0000_s1030" type="#_x0000_t202" style="position:absolute;left:14369;top:21662;width:27495;height:4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osb8cQA&#10;AADaAAAADwAAAGRycy9kb3ducmV2LnhtbESPT2sCMRTE70K/Q3iFXsTN1orarVFEaNGbVdHrY/P2&#10;D928rEm6br99UxB6HGbmN8xi1ZtGdOR8bVnBc5KCIM6trrlUcDq+j+YgfEDW2FgmBT/kYbV8GCww&#10;0/bGn9QdQikihH2GCqoQ2kxKn1dk0Ce2JY5eYZ3BEKUrpXZ4i3DTyHGaTqXBmuNChS1tKsq/Dt9G&#10;wXyy7S5+97I/59OieQ3DWfdxdUo9PfbrNxCB+vAfvre3WsEE/q7EGyC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aLG/HEAAAA2gAAAA8AAAAAAAAAAAAAAAAAmAIAAGRycy9k&#10;b3ducmV2LnhtbFBLBQYAAAAABAAEAPUAAACJAwAAAAA=&#10;">
                  <v:textbox>
                    <w:txbxContent>
                      <w:p w14:paraId="1A7AC5EA" w14:textId="77777777" w:rsidR="00A1645E" w:rsidRPr="006A2AB9" w:rsidRDefault="00A1645E" w:rsidP="00637F18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6A2AB9">
                          <w:rPr>
                            <w:rFonts w:ascii="Times New Roman" w:hAnsi="Times New Roman" w:cs="Times New Roman"/>
                          </w:rPr>
                          <w:t>Records Screened</w:t>
                        </w:r>
                      </w:p>
                      <w:p w14:paraId="730764C4" w14:textId="09F15F28" w:rsidR="00A1645E" w:rsidRPr="006A2AB9" w:rsidRDefault="00933E6E" w:rsidP="00637F18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6A2AB9">
                          <w:rPr>
                            <w:rFonts w:ascii="Times New Roman" w:hAnsi="Times New Roman" w:cs="Times New Roman"/>
                          </w:rPr>
                          <w:t>(n= 154</w:t>
                        </w:r>
                        <w:r w:rsidR="009148E8" w:rsidRPr="006A2AB9">
                          <w:rPr>
                            <w:rFonts w:ascii="Times New Roman" w:hAnsi="Times New Roman" w:cs="Times New Roman"/>
                          </w:rPr>
                          <w:t>8</w:t>
                        </w:r>
                        <w:r w:rsidR="00A1645E" w:rsidRPr="006A2AB9">
                          <w:rPr>
                            <w:rFonts w:ascii="Times New Roman" w:hAnsi="Times New Roman" w:cs="Times New Roman"/>
                          </w:rPr>
                          <w:t>)</w:t>
                        </w:r>
                      </w:p>
                    </w:txbxContent>
                  </v:textbox>
                </v:shape>
                <v:shape id="Text Box 6" o:spid="_x0000_s1031" type="#_x0000_t202" style="position:absolute;left:20465;top:33310;width:15443;height:74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UgHcMA&#10;AADaAAAADwAAAGRycy9kb3ducmV2LnhtbESPQWvCQBSE70L/w/IKXkQ3tSVq6ioiWPTWWtHrI/tM&#10;QrNv0901xn/vCoUeh5n5hpkvO1OLlpyvLCt4GSUgiHOrKy4UHL43wykIH5A11pZJwY08LBdPvTlm&#10;2l75i9p9KESEsM9QQRlCk0np85IM+pFtiKN3ts5giNIVUju8Rrip5ThJUmmw4rhQYkPrkvKf/cUo&#10;mL5t25PfvX4e8/Rcz8Jg0n78OqX6z93qHUSgLvyH/9pbrSCFx5V4A+Ti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RUgHcMAAADaAAAADwAAAAAAAAAAAAAAAACYAgAAZHJzL2Rv&#10;d25yZXYueG1sUEsFBgAAAAAEAAQA9QAAAIgDAAAAAA==&#10;">
                  <v:textbox>
                    <w:txbxContent>
                      <w:p w14:paraId="24539915" w14:textId="77777777" w:rsidR="00D46596" w:rsidRPr="006A2AB9" w:rsidRDefault="00D46596" w:rsidP="00D46596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6A2AB9">
                          <w:rPr>
                            <w:rFonts w:ascii="Times New Roman" w:hAnsi="Times New Roman" w:cs="Times New Roman"/>
                          </w:rPr>
                          <w:t>Full-text articles assessed for eligibility</w:t>
                        </w:r>
                      </w:p>
                      <w:p w14:paraId="36247034" w14:textId="41442E46" w:rsidR="00D46596" w:rsidRPr="006A2AB9" w:rsidRDefault="00933E6E" w:rsidP="00D46596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6A2AB9">
                          <w:rPr>
                            <w:rFonts w:ascii="Times New Roman" w:hAnsi="Times New Roman" w:cs="Times New Roman"/>
                          </w:rPr>
                          <w:t>(n= 64</w:t>
                        </w:r>
                        <w:r w:rsidR="00D46596" w:rsidRPr="006A2AB9">
                          <w:rPr>
                            <w:rFonts w:ascii="Times New Roman" w:hAnsi="Times New Roman" w:cs="Times New Roman"/>
                          </w:rPr>
                          <w:t>)</w:t>
                        </w:r>
                      </w:p>
                    </w:txbxContent>
                  </v:textbox>
                </v:shape>
                <v:shape id="Text Box 7" o:spid="_x0000_s1032" type="#_x0000_t202" style="position:absolute;left:17634;top:47897;width:20917;height:403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mFhsQA&#10;AADaAAAADwAAAGRycy9kb3ducmV2LnhtbESPW2sCMRSE34X+h3AKvohmq+Jlu1FKoWLfrIq+HjZn&#10;L3Rzsk3Sdfvvm4LQx2FmvmGybW8a0ZHztWUFT5MEBHFudc2lgvPpbbwC4QOyxsYyKfghD9vNwyDD&#10;VNsbf1B3DKWIEPYpKqhCaFMpfV6RQT+xLXH0CusMhihdKbXDW4SbRk6TZCEN1hwXKmzptaL88/ht&#10;FKzm++7q32eHS74omnUYLbvdl1Nq+Ni/PIMI1If/8L291wqW8Hcl3g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ZZhYbEAAAA2gAAAA8AAAAAAAAAAAAAAAAAmAIAAGRycy9k&#10;b3ducmV2LnhtbFBLBQYAAAAABAAEAPUAAACJAwAAAAA=&#10;">
                  <v:textbox>
                    <w:txbxContent>
                      <w:p w14:paraId="7A918402" w14:textId="77777777" w:rsidR="00D46596" w:rsidRPr="006A2AB9" w:rsidRDefault="009D1FB2" w:rsidP="00D46596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6A2AB9">
                          <w:rPr>
                            <w:rFonts w:ascii="Times New Roman" w:hAnsi="Times New Roman" w:cs="Times New Roman"/>
                          </w:rPr>
                          <w:t>Studies included in quant</w:t>
                        </w:r>
                        <w:r w:rsidR="00D46596" w:rsidRPr="006A2AB9">
                          <w:rPr>
                            <w:rFonts w:ascii="Times New Roman" w:hAnsi="Times New Roman" w:cs="Times New Roman"/>
                          </w:rPr>
                          <w:t>itative synthesis (</w:t>
                        </w:r>
                        <w:proofErr w:type="spellStart"/>
                        <w:r w:rsidR="00D46596" w:rsidRPr="006A2AB9">
                          <w:rPr>
                            <w:rFonts w:ascii="Times New Roman" w:hAnsi="Times New Roman" w:cs="Times New Roman"/>
                          </w:rPr>
                          <w:t>meta analysis</w:t>
                        </w:r>
                        <w:proofErr w:type="spellEnd"/>
                        <w:r w:rsidR="00D46596" w:rsidRPr="006A2AB9">
                          <w:rPr>
                            <w:rFonts w:ascii="Times New Roman" w:hAnsi="Times New Roman" w:cs="Times New Roman"/>
                          </w:rPr>
                          <w:t>)</w:t>
                        </w:r>
                      </w:p>
                      <w:p w14:paraId="3B823FCE" w14:textId="6C2E7B01" w:rsidR="00D46596" w:rsidRPr="00390A33" w:rsidRDefault="00D46596" w:rsidP="00D46596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390A33">
                          <w:rPr>
                            <w:rFonts w:ascii="Times New Roman" w:hAnsi="Times New Roman" w:cs="Times New Roman"/>
                          </w:rPr>
                          <w:t>(n=</w:t>
                        </w:r>
                        <w:r w:rsidR="006C63A9" w:rsidRPr="00390A33">
                          <w:rPr>
                            <w:rFonts w:ascii="Times New Roman" w:hAnsi="Times New Roman" w:cs="Times New Roman"/>
                          </w:rPr>
                          <w:t>35</w:t>
                        </w:r>
                        <w:r w:rsidRPr="00390A33">
                          <w:rPr>
                            <w:rFonts w:ascii="Times New Roman" w:hAnsi="Times New Roman" w:cs="Times New Roman"/>
                          </w:rPr>
                          <w:t>)</w:t>
                        </w:r>
                      </w:p>
                      <w:p w14:paraId="0ED69E13" w14:textId="77777777" w:rsidR="00D46596" w:rsidRPr="00390A33" w:rsidRDefault="00D46596" w:rsidP="00D46596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</w:p>
                      <w:p w14:paraId="5A7B0961" w14:textId="4E31D2A5" w:rsidR="00D46596" w:rsidRPr="00390A33" w:rsidRDefault="006C63A9" w:rsidP="00D46596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390A33">
                          <w:rPr>
                            <w:rFonts w:ascii="Times New Roman" w:hAnsi="Times New Roman" w:cs="Times New Roman"/>
                          </w:rPr>
                          <w:t>19</w:t>
                        </w:r>
                        <w:r w:rsidR="00D46596" w:rsidRPr="00390A33">
                          <w:rPr>
                            <w:rFonts w:ascii="Times New Roman" w:hAnsi="Times New Roman" w:cs="Times New Roman"/>
                          </w:rPr>
                          <w:t>: Evaluating Fasting Insulin</w:t>
                        </w:r>
                      </w:p>
                      <w:p w14:paraId="3D23BD35" w14:textId="686AD264" w:rsidR="00D46596" w:rsidRPr="00390A33" w:rsidRDefault="00D46596" w:rsidP="00D46596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390A33">
                          <w:rPr>
                            <w:rFonts w:ascii="Times New Roman" w:hAnsi="Times New Roman" w:cs="Times New Roman"/>
                          </w:rPr>
                          <w:t>1</w:t>
                        </w:r>
                        <w:r w:rsidR="006C63A9" w:rsidRPr="00390A33">
                          <w:rPr>
                            <w:rFonts w:ascii="Times New Roman" w:hAnsi="Times New Roman" w:cs="Times New Roman"/>
                          </w:rPr>
                          <w:t>9</w:t>
                        </w:r>
                        <w:r w:rsidRPr="00390A33">
                          <w:rPr>
                            <w:rFonts w:ascii="Times New Roman" w:hAnsi="Times New Roman" w:cs="Times New Roman"/>
                          </w:rPr>
                          <w:t>: Evaluating fasting leptin</w:t>
                        </w:r>
                      </w:p>
                      <w:p w14:paraId="1F1E7478" w14:textId="651626FC" w:rsidR="00D46596" w:rsidRPr="00390A33" w:rsidRDefault="00D46596" w:rsidP="00D46596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390A33">
                          <w:rPr>
                            <w:rFonts w:ascii="Times New Roman" w:hAnsi="Times New Roman" w:cs="Times New Roman"/>
                          </w:rPr>
                          <w:t>1</w:t>
                        </w:r>
                        <w:r w:rsidR="006C63A9" w:rsidRPr="00390A33">
                          <w:rPr>
                            <w:rFonts w:ascii="Times New Roman" w:hAnsi="Times New Roman" w:cs="Times New Roman"/>
                          </w:rPr>
                          <w:t>9</w:t>
                        </w:r>
                        <w:r w:rsidRPr="00390A33">
                          <w:rPr>
                            <w:rFonts w:ascii="Times New Roman" w:hAnsi="Times New Roman" w:cs="Times New Roman"/>
                          </w:rPr>
                          <w:t>: Evaluating fasting CCK</w:t>
                        </w:r>
                      </w:p>
                      <w:p w14:paraId="6E66EDBE" w14:textId="77777777" w:rsidR="00D46596" w:rsidRPr="00390A33" w:rsidRDefault="00D46596" w:rsidP="00D46596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390A33">
                          <w:rPr>
                            <w:rFonts w:ascii="Times New Roman" w:hAnsi="Times New Roman" w:cs="Times New Roman"/>
                          </w:rPr>
                          <w:t>7: Evaluating fasting GLP-1</w:t>
                        </w:r>
                      </w:p>
                      <w:p w14:paraId="7DBB7D2B" w14:textId="1DE27787" w:rsidR="00D46596" w:rsidRPr="00390A33" w:rsidRDefault="006C63A9" w:rsidP="00D46596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390A33">
                          <w:rPr>
                            <w:rFonts w:ascii="Times New Roman" w:hAnsi="Times New Roman" w:cs="Times New Roman"/>
                          </w:rPr>
                          <w:t>6</w:t>
                        </w:r>
                        <w:r w:rsidR="00D46596" w:rsidRPr="00390A33">
                          <w:rPr>
                            <w:rFonts w:ascii="Times New Roman" w:hAnsi="Times New Roman" w:cs="Times New Roman"/>
                          </w:rPr>
                          <w:t>:  Evaluating fasting total ghrelin</w:t>
                        </w:r>
                      </w:p>
                      <w:p w14:paraId="1CBDD13C" w14:textId="77777777" w:rsidR="00D46596" w:rsidRPr="00390A33" w:rsidRDefault="00D46596" w:rsidP="00D46596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390A33">
                          <w:rPr>
                            <w:rFonts w:ascii="Times New Roman" w:hAnsi="Times New Roman" w:cs="Times New Roman"/>
                          </w:rPr>
                          <w:t>4: Evaluating fasting GIP</w:t>
                        </w:r>
                      </w:p>
                      <w:p w14:paraId="3910B2F4" w14:textId="77777777" w:rsidR="00D46596" w:rsidRPr="00390A33" w:rsidRDefault="00D46596" w:rsidP="00D46596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390A33">
                          <w:rPr>
                            <w:rFonts w:ascii="Times New Roman" w:hAnsi="Times New Roman" w:cs="Times New Roman"/>
                          </w:rPr>
                          <w:t>4: Evaluating fasting PYY</w:t>
                        </w:r>
                      </w:p>
                      <w:p w14:paraId="50AE1168" w14:textId="77777777" w:rsidR="00FA5692" w:rsidRPr="00390A33" w:rsidRDefault="00FA5692" w:rsidP="00D46596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390A33">
                          <w:rPr>
                            <w:rFonts w:ascii="Times New Roman" w:hAnsi="Times New Roman" w:cs="Times New Roman"/>
                          </w:rPr>
                          <w:t>12: Evaluating fasting hunger</w:t>
                        </w:r>
                      </w:p>
                      <w:p w14:paraId="40DEA9A8" w14:textId="141031B0" w:rsidR="00D46596" w:rsidRPr="00390A33" w:rsidRDefault="00ED1B21" w:rsidP="00D46596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390A33">
                          <w:rPr>
                            <w:rFonts w:ascii="Times New Roman" w:hAnsi="Times New Roman" w:cs="Times New Roman"/>
                          </w:rPr>
                          <w:t>17</w:t>
                        </w:r>
                        <w:r w:rsidR="00D46596" w:rsidRPr="00390A33">
                          <w:rPr>
                            <w:rFonts w:ascii="Times New Roman" w:hAnsi="Times New Roman" w:cs="Times New Roman"/>
                          </w:rPr>
                          <w:t>: Evaluating postprandial insulin</w:t>
                        </w:r>
                      </w:p>
                      <w:p w14:paraId="391F7AEE" w14:textId="77777777" w:rsidR="00D46596" w:rsidRPr="00390A33" w:rsidRDefault="00D46596" w:rsidP="00D46596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390A33">
                          <w:rPr>
                            <w:rFonts w:ascii="Times New Roman" w:hAnsi="Times New Roman" w:cs="Times New Roman"/>
                          </w:rPr>
                          <w:t>7: Evaluating postprandial leptin</w:t>
                        </w:r>
                      </w:p>
                      <w:p w14:paraId="07BBE1B1" w14:textId="4C4EF6E4" w:rsidR="00D46596" w:rsidRPr="00390A33" w:rsidRDefault="006C63A9" w:rsidP="00D46596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390A33">
                          <w:rPr>
                            <w:rFonts w:ascii="Times New Roman" w:hAnsi="Times New Roman" w:cs="Times New Roman"/>
                          </w:rPr>
                          <w:t>8</w:t>
                        </w:r>
                        <w:r w:rsidR="00D46596" w:rsidRPr="00390A33">
                          <w:rPr>
                            <w:rFonts w:ascii="Times New Roman" w:hAnsi="Times New Roman" w:cs="Times New Roman"/>
                          </w:rPr>
                          <w:t>: Evaluating postprandial CCK</w:t>
                        </w:r>
                      </w:p>
                      <w:p w14:paraId="4DCE05FD" w14:textId="77777777" w:rsidR="00D46596" w:rsidRPr="00390A33" w:rsidRDefault="00D46596" w:rsidP="00D46596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390A33">
                          <w:rPr>
                            <w:rFonts w:ascii="Times New Roman" w:hAnsi="Times New Roman" w:cs="Times New Roman"/>
                          </w:rPr>
                          <w:t>7: Evaluating postprandial GLP-1</w:t>
                        </w:r>
                      </w:p>
                      <w:p w14:paraId="73C887B5" w14:textId="0C626D63" w:rsidR="00D46596" w:rsidRPr="00390A33" w:rsidRDefault="00ED1B21" w:rsidP="00D46596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390A33">
                          <w:rPr>
                            <w:rFonts w:ascii="Times New Roman" w:hAnsi="Times New Roman" w:cs="Times New Roman"/>
                          </w:rPr>
                          <w:t>8</w:t>
                        </w:r>
                        <w:r w:rsidR="00D46596" w:rsidRPr="00390A33">
                          <w:rPr>
                            <w:rFonts w:ascii="Times New Roman" w:hAnsi="Times New Roman" w:cs="Times New Roman"/>
                          </w:rPr>
                          <w:t>: Evaluating postprandial total ghrelin</w:t>
                        </w:r>
                      </w:p>
                      <w:p w14:paraId="6F0B31EC" w14:textId="77777777" w:rsidR="00D46596" w:rsidRPr="00390A33" w:rsidRDefault="00D46596" w:rsidP="00D46596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390A33">
                          <w:rPr>
                            <w:rFonts w:ascii="Times New Roman" w:hAnsi="Times New Roman" w:cs="Times New Roman"/>
                          </w:rPr>
                          <w:t>4: Evaluating postprandial GIP</w:t>
                        </w:r>
                      </w:p>
                      <w:p w14:paraId="1B871EA7" w14:textId="77777777" w:rsidR="00D46596" w:rsidRPr="00390A33" w:rsidRDefault="00D46596" w:rsidP="00D46596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390A33">
                          <w:rPr>
                            <w:rFonts w:ascii="Times New Roman" w:hAnsi="Times New Roman" w:cs="Times New Roman"/>
                          </w:rPr>
                          <w:t>4: Evaluating postprandial PYY</w:t>
                        </w:r>
                      </w:p>
                      <w:p w14:paraId="29AFA025" w14:textId="77777777" w:rsidR="00FA5692" w:rsidRPr="006A2AB9" w:rsidRDefault="00FA5692" w:rsidP="00D46596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390A33">
                          <w:rPr>
                            <w:rFonts w:ascii="Times New Roman" w:hAnsi="Times New Roman" w:cs="Times New Roman"/>
                          </w:rPr>
                          <w:t>8: Evaluating postprandial</w:t>
                        </w:r>
                        <w:r w:rsidRPr="006A2AB9">
                          <w:rPr>
                            <w:rFonts w:ascii="Times New Roman" w:hAnsi="Times New Roman" w:cs="Times New Roman"/>
                          </w:rPr>
                          <w:t xml:space="preserve"> hunger </w:t>
                        </w:r>
                      </w:p>
                      <w:p w14:paraId="519F7D1D" w14:textId="370B194D" w:rsidR="00FA5692" w:rsidRPr="006A2AB9" w:rsidRDefault="00ED1B21" w:rsidP="00D46596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682116">
                          <w:rPr>
                            <w:rFonts w:ascii="Times New Roman" w:hAnsi="Times New Roman" w:cs="Times New Roman"/>
                            <w:highlight w:val="yellow"/>
                          </w:rPr>
                          <w:t>11</w:t>
                        </w:r>
                        <w:r w:rsidR="00FA5692" w:rsidRPr="00682116">
                          <w:rPr>
                            <w:rFonts w:ascii="Times New Roman" w:hAnsi="Times New Roman" w:cs="Times New Roman"/>
                            <w:highlight w:val="yellow"/>
                          </w:rPr>
                          <w:t>:</w:t>
                        </w:r>
                        <w:r w:rsidR="00FA5692" w:rsidRPr="006A2AB9">
                          <w:rPr>
                            <w:rFonts w:ascii="Times New Roman" w:hAnsi="Times New Roman" w:cs="Times New Roman"/>
                          </w:rPr>
                          <w:t xml:space="preserve"> Evaluating energy intake</w:t>
                        </w:r>
                      </w:p>
                      <w:p w14:paraId="6E8F9AEC" w14:textId="77777777" w:rsidR="00D46596" w:rsidRPr="006A2AB9" w:rsidRDefault="00D46596" w:rsidP="00D46596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</w:p>
                      <w:p w14:paraId="16374453" w14:textId="77777777" w:rsidR="00D46596" w:rsidRPr="006A2AB9" w:rsidRDefault="00D46596" w:rsidP="00D46596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</w:p>
                      <w:p w14:paraId="6144EFE7" w14:textId="77777777" w:rsidR="00D46596" w:rsidRPr="006A2AB9" w:rsidRDefault="00D46596" w:rsidP="00D46596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</w:p>
                      <w:p w14:paraId="2CB46343" w14:textId="77777777" w:rsidR="00D46596" w:rsidRPr="006A2AB9" w:rsidRDefault="00D46596" w:rsidP="00D46596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</w:p>
                      <w:p w14:paraId="1F50BBDC" w14:textId="77777777" w:rsidR="00D46596" w:rsidRPr="006A2AB9" w:rsidRDefault="00D46596" w:rsidP="00D46596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</w:p>
                    </w:txbxContent>
                  </v:textbox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Elbow Connector 8" o:spid="_x0000_s1033" type="#_x0000_t33" style="position:absolute;left:8208;top:35378;width:12257;height:9253;rotation:180;flip: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1N1KsIAAADaAAAADwAAAGRycy9kb3ducmV2LnhtbERPz2vCMBS+C/sfwht409SVjdEZRcQx&#10;vQironh7NG9ttXnpklS7/fXLQdjx4/s9nfemEVdyvrasYDJOQBAXVtdcKtjv3kevIHxA1thYJgU/&#10;5GE+exhMMdP2xp90zUMpYgj7DBVUIbSZlL6oyKAf25Y4cl/WGQwRulJqh7cYbhr5lCQv0mDNsaHC&#10;lpYVFZe8MwpW7rxN++fd8XsrN+vfw+kj7XJWavjYL95ABOrDv/juXmsFcWu8Em+AnP0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+1N1KsIAAADaAAAADwAAAAAAAAAAAAAA&#10;AAChAgAAZHJzL2Rvd25yZXYueG1sUEsFBgAAAAAEAAQA+QAAAJADAAAAAA==&#10;" strokecolor="black [3213]" strokeweight=".5pt">
                  <v:stroke endarrow="block"/>
                </v:shape>
                <v:shape id="Text Box 9" o:spid="_x0000_s1034" type="#_x0000_t202" style="position:absolute;top:44631;width:16417;height:288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Lwqg8AA&#10;AADaAAAADwAAAGRycy9kb3ducmV2LnhtbESPQWsCMRSE74X+h/AEbzVrD7KuRtFiS6EntfT82DyT&#10;4OZlSdJ1+++bQsHjMDPfMOvt6DsxUEwusIL5rAJB3Abt2Cj4PL8+1SBSRtbYBSYFP5Rgu3l8WGOj&#10;w42PNJyyEQXCqUEFNue+kTK1ljymWeiJi3cJ0WMuMhqpI94K3HfyuaoW0qPjsmCxpxdL7fX07RUc&#10;9mZp2hqjPdTauWH8unyYN6Wmk3G3ApFpzPfwf/tdK1jC35VyA+TmF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Lwqg8AAAADaAAAADwAAAAAAAAAAAAAAAACYAgAAZHJzL2Rvd25y&#10;ZXYueG1sUEsFBgAAAAAEAAQA9QAAAIUDAAAAAA==&#10;" fillcolor="white [3201]" strokeweight=".5pt">
                  <v:textbox>
                    <w:txbxContent>
                      <w:p w14:paraId="313C0FD3" w14:textId="77777777" w:rsidR="009D1FB2" w:rsidRPr="006A2AB9" w:rsidRDefault="009D1FB2" w:rsidP="00B25FA4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6A2AB9">
                          <w:rPr>
                            <w:rFonts w:ascii="Times New Roman" w:hAnsi="Times New Roman" w:cs="Times New Roman"/>
                          </w:rPr>
                          <w:t>Full-text articles excluded, with reasons why</w:t>
                        </w:r>
                      </w:p>
                      <w:p w14:paraId="6837E7AB" w14:textId="77777777" w:rsidR="009D1FB2" w:rsidRPr="006A2AB9" w:rsidRDefault="009D1FB2" w:rsidP="00B25FA4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6A2AB9">
                          <w:rPr>
                            <w:rFonts w:ascii="Times New Roman" w:hAnsi="Times New Roman" w:cs="Times New Roman"/>
                          </w:rPr>
                          <w:t>(n=20)</w:t>
                        </w:r>
                      </w:p>
                      <w:p w14:paraId="43BF790A" w14:textId="77777777" w:rsidR="009D1FB2" w:rsidRPr="006A2AB9" w:rsidRDefault="00B25FA4" w:rsidP="00B25FA4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6A2AB9">
                          <w:rPr>
                            <w:rFonts w:ascii="Times New Roman" w:hAnsi="Times New Roman" w:cs="Times New Roman"/>
                          </w:rPr>
                          <w:t xml:space="preserve">2: </w:t>
                        </w:r>
                        <w:r w:rsidR="009D1FB2" w:rsidRPr="006A2AB9">
                          <w:rPr>
                            <w:rFonts w:ascii="Times New Roman" w:hAnsi="Times New Roman" w:cs="Times New Roman"/>
                          </w:rPr>
                          <w:t>No young vs old comparison</w:t>
                        </w:r>
                      </w:p>
                      <w:p w14:paraId="23936062" w14:textId="77777777" w:rsidR="009D1FB2" w:rsidRPr="006A2AB9" w:rsidRDefault="00B25FA4" w:rsidP="00B25FA4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6A2AB9">
                          <w:rPr>
                            <w:rFonts w:ascii="Times New Roman" w:hAnsi="Times New Roman" w:cs="Times New Roman"/>
                          </w:rPr>
                          <w:t xml:space="preserve">5: </w:t>
                        </w:r>
                        <w:r w:rsidR="009D1FB2" w:rsidRPr="006A2AB9">
                          <w:rPr>
                            <w:rFonts w:ascii="Times New Roman" w:hAnsi="Times New Roman" w:cs="Times New Roman"/>
                          </w:rPr>
                          <w:t>History of Disease</w:t>
                        </w:r>
                      </w:p>
                      <w:p w14:paraId="67E54AB8" w14:textId="77777777" w:rsidR="009D1FB2" w:rsidRPr="006A2AB9" w:rsidRDefault="00B25FA4" w:rsidP="00B25FA4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6A2AB9">
                          <w:rPr>
                            <w:rFonts w:ascii="Times New Roman" w:hAnsi="Times New Roman" w:cs="Times New Roman"/>
                          </w:rPr>
                          <w:t xml:space="preserve">5: </w:t>
                        </w:r>
                        <w:r w:rsidR="009D1FB2" w:rsidRPr="006A2AB9">
                          <w:rPr>
                            <w:rFonts w:ascii="Times New Roman" w:hAnsi="Times New Roman" w:cs="Times New Roman"/>
                          </w:rPr>
                          <w:t>Smokers</w:t>
                        </w:r>
                      </w:p>
                      <w:p w14:paraId="62705ABF" w14:textId="77777777" w:rsidR="009D1FB2" w:rsidRPr="006A2AB9" w:rsidRDefault="00B25FA4" w:rsidP="00B25FA4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6A2AB9">
                          <w:rPr>
                            <w:rFonts w:ascii="Times New Roman" w:hAnsi="Times New Roman" w:cs="Times New Roman"/>
                          </w:rPr>
                          <w:t xml:space="preserve">2: </w:t>
                        </w:r>
                        <w:r w:rsidR="009D1FB2" w:rsidRPr="006A2AB9">
                          <w:rPr>
                            <w:rFonts w:ascii="Times New Roman" w:hAnsi="Times New Roman" w:cs="Times New Roman"/>
                          </w:rPr>
                          <w:t>Dieting</w:t>
                        </w:r>
                      </w:p>
                      <w:p w14:paraId="0B562C6E" w14:textId="77777777" w:rsidR="009D1FB2" w:rsidRPr="006A2AB9" w:rsidRDefault="00B25FA4" w:rsidP="00B25FA4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6A2AB9">
                          <w:rPr>
                            <w:rFonts w:ascii="Times New Roman" w:hAnsi="Times New Roman" w:cs="Times New Roman"/>
                          </w:rPr>
                          <w:t xml:space="preserve">1: </w:t>
                        </w:r>
                        <w:r w:rsidR="009D1FB2" w:rsidRPr="006A2AB9">
                          <w:rPr>
                            <w:rFonts w:ascii="Times New Roman" w:hAnsi="Times New Roman" w:cs="Times New Roman"/>
                          </w:rPr>
                          <w:t>Altitude</w:t>
                        </w:r>
                      </w:p>
                      <w:p w14:paraId="03F31FAD" w14:textId="77777777" w:rsidR="00B25FA4" w:rsidRPr="006A2AB9" w:rsidRDefault="00B25FA4" w:rsidP="00B25FA4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6A2AB9">
                          <w:rPr>
                            <w:rFonts w:ascii="Times New Roman" w:hAnsi="Times New Roman" w:cs="Times New Roman"/>
                          </w:rPr>
                          <w:t xml:space="preserve">2: </w:t>
                        </w:r>
                        <w:proofErr w:type="spellStart"/>
                        <w:r w:rsidRPr="006A2AB9">
                          <w:rPr>
                            <w:rFonts w:ascii="Times New Roman" w:hAnsi="Times New Roman" w:cs="Times New Roman"/>
                          </w:rPr>
                          <w:t>Pharmalogical</w:t>
                        </w:r>
                        <w:proofErr w:type="spellEnd"/>
                        <w:r w:rsidRPr="006A2AB9">
                          <w:rPr>
                            <w:rFonts w:ascii="Times New Roman" w:hAnsi="Times New Roman" w:cs="Times New Roman"/>
                          </w:rPr>
                          <w:t xml:space="preserve"> drug which influence appetite</w:t>
                        </w:r>
                      </w:p>
                      <w:p w14:paraId="2112EDAA" w14:textId="00E4B056" w:rsidR="00B25FA4" w:rsidRDefault="00B25FA4" w:rsidP="00B25FA4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6A2AB9">
                          <w:rPr>
                            <w:rFonts w:ascii="Times New Roman" w:hAnsi="Times New Roman" w:cs="Times New Roman"/>
                          </w:rPr>
                          <w:t>3: Does not measure appetite-related hormones</w:t>
                        </w:r>
                      </w:p>
                      <w:p w14:paraId="604D970D" w14:textId="7DDAEC79" w:rsidR="006C63A9" w:rsidRPr="006A2AB9" w:rsidRDefault="00005900" w:rsidP="00B25FA4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390A33">
                          <w:rPr>
                            <w:rFonts w:ascii="Times New Roman" w:hAnsi="Times New Roman" w:cs="Times New Roman"/>
                          </w:rPr>
                          <w:t>5:</w:t>
                        </w:r>
                        <w:r w:rsidR="006C63A9" w:rsidRPr="00390A33">
                          <w:rPr>
                            <w:rFonts w:ascii="Times New Roman" w:hAnsi="Times New Roman" w:cs="Times New Roman"/>
                          </w:rPr>
                          <w:t xml:space="preserve"> Older group were not &gt;65</w:t>
                        </w:r>
                      </w:p>
                      <w:p w14:paraId="6E3466FA" w14:textId="77777777" w:rsidR="00B25FA4" w:rsidRPr="006A2AB9" w:rsidRDefault="00B25FA4">
                        <w:pPr>
                          <w:rPr>
                            <w:rFonts w:ascii="Times New Roman" w:hAnsi="Times New Roman" w:cs="Times New Roman"/>
                          </w:rPr>
                        </w:pPr>
                      </w:p>
                      <w:p w14:paraId="6B5F64F3" w14:textId="77777777" w:rsidR="009D1FB2" w:rsidRPr="006A2AB9" w:rsidRDefault="009D1FB2">
                        <w:pPr>
                          <w:rPr>
                            <w:rFonts w:ascii="Times New Roman" w:hAnsi="Times New Roman" w:cs="Times New Roman"/>
                          </w:rPr>
                        </w:pPr>
                      </w:p>
                    </w:txbxContent>
                  </v:textbox>
                </v:shape>
                <v:shape id="Text Box 11" o:spid="_x0000_s1035" type="#_x0000_t202" style="position:absolute;left:45175;top:12192;width:16764;height:229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vO+b8A&#10;AADbAAAADwAAAGRycy9kb3ducmV2LnhtbERPTWsCMRC9F/ofwhR6q1l7KNvVKFq0CD1VxfOwGZPg&#10;ZrIkcd3+e1Mo9DaP9znz5eg7MVBMLrCC6aQCQdwG7dgoOB62LzWIlJE1doFJwQ8lWC4eH+bY6HDj&#10;bxr22YgSwqlBBTbnvpEytZY8pknoiQt3DtFjLjAaqSPeSrjv5GtVvUmPjkuDxZ4+LLWX/dUr2KzN&#10;u2lrjHZTa+eG8XT+Mp9KPT+NqxmITGP+F/+5d7rMn8LvL+UAubg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IG875vwAAANsAAAAPAAAAAAAAAAAAAAAAAJgCAABkcnMvZG93bnJl&#10;di54bWxQSwUGAAAAAAQABAD1AAAAhAMAAAAA&#10;" fillcolor="white [3201]" strokeweight=".5pt">
                  <v:textbox>
                    <w:txbxContent>
                      <w:p w14:paraId="3CCDCE7A" w14:textId="77777777" w:rsidR="00376673" w:rsidRPr="006A2AB9" w:rsidRDefault="00376673" w:rsidP="00321D61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6A2AB9">
                          <w:rPr>
                            <w:rFonts w:ascii="Times New Roman" w:hAnsi="Times New Roman" w:cs="Times New Roman"/>
                          </w:rPr>
                          <w:t>Records excluded</w:t>
                        </w:r>
                      </w:p>
                      <w:p w14:paraId="3E76F337" w14:textId="77777777" w:rsidR="00376673" w:rsidRPr="006A2AB9" w:rsidRDefault="00376673" w:rsidP="00321D61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6A2AB9">
                          <w:rPr>
                            <w:rFonts w:ascii="Times New Roman" w:hAnsi="Times New Roman" w:cs="Times New Roman"/>
                          </w:rPr>
                          <w:t>(n= 1474)</w:t>
                        </w:r>
                      </w:p>
                      <w:p w14:paraId="745D5719" w14:textId="77777777" w:rsidR="00376673" w:rsidRPr="006A2AB9" w:rsidRDefault="00321D61" w:rsidP="00321D61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6A2AB9">
                          <w:rPr>
                            <w:rFonts w:ascii="Times New Roman" w:hAnsi="Times New Roman" w:cs="Times New Roman"/>
                          </w:rPr>
                          <w:t>84</w:t>
                        </w:r>
                        <w:r w:rsidR="00376673" w:rsidRPr="006A2AB9">
                          <w:rPr>
                            <w:rFonts w:ascii="Times New Roman" w:hAnsi="Times New Roman" w:cs="Times New Roman"/>
                          </w:rPr>
                          <w:t>: Animal study</w:t>
                        </w:r>
                      </w:p>
                      <w:p w14:paraId="3BE35D48" w14:textId="77777777" w:rsidR="002274A3" w:rsidRPr="006A2AB9" w:rsidRDefault="00321D61" w:rsidP="00321D61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6A2AB9">
                          <w:rPr>
                            <w:rFonts w:ascii="Times New Roman" w:hAnsi="Times New Roman" w:cs="Times New Roman"/>
                          </w:rPr>
                          <w:t>742</w:t>
                        </w:r>
                        <w:r w:rsidR="00E57B7C" w:rsidRPr="006A2AB9">
                          <w:rPr>
                            <w:rFonts w:ascii="Times New Roman" w:hAnsi="Times New Roman" w:cs="Times New Roman"/>
                          </w:rPr>
                          <w:t xml:space="preserve">: </w:t>
                        </w:r>
                        <w:r w:rsidR="002274A3" w:rsidRPr="006A2AB9">
                          <w:rPr>
                            <w:rFonts w:ascii="Times New Roman" w:hAnsi="Times New Roman" w:cs="Times New Roman"/>
                          </w:rPr>
                          <w:t>No Young vs Old Comparison</w:t>
                        </w:r>
                      </w:p>
                      <w:p w14:paraId="1C7E6F19" w14:textId="77777777" w:rsidR="002274A3" w:rsidRPr="006A2AB9" w:rsidRDefault="002274A3" w:rsidP="00321D61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6A2AB9">
                          <w:rPr>
                            <w:rFonts w:ascii="Times New Roman" w:hAnsi="Times New Roman" w:cs="Times New Roman"/>
                          </w:rPr>
                          <w:t>Cross-sectional</w:t>
                        </w:r>
                      </w:p>
                      <w:p w14:paraId="3978C0B0" w14:textId="77777777" w:rsidR="00372F54" w:rsidRPr="006A2AB9" w:rsidRDefault="00321D61" w:rsidP="00321D61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6A2AB9">
                          <w:rPr>
                            <w:rFonts w:ascii="Times New Roman" w:hAnsi="Times New Roman" w:cs="Times New Roman"/>
                          </w:rPr>
                          <w:t>336</w:t>
                        </w:r>
                        <w:r w:rsidR="00372F54" w:rsidRPr="006A2AB9">
                          <w:rPr>
                            <w:rFonts w:ascii="Times New Roman" w:hAnsi="Times New Roman" w:cs="Times New Roman"/>
                          </w:rPr>
                          <w:t>: History of Disease</w:t>
                        </w:r>
                      </w:p>
                      <w:p w14:paraId="6884F906" w14:textId="77777777" w:rsidR="002274A3" w:rsidRPr="006A2AB9" w:rsidRDefault="00372F54" w:rsidP="00321D61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6A2AB9">
                          <w:rPr>
                            <w:rFonts w:ascii="Times New Roman" w:hAnsi="Times New Roman" w:cs="Times New Roman"/>
                          </w:rPr>
                          <w:t xml:space="preserve">1: </w:t>
                        </w:r>
                        <w:r w:rsidR="002274A3" w:rsidRPr="006A2AB9">
                          <w:rPr>
                            <w:rFonts w:ascii="Times New Roman" w:hAnsi="Times New Roman" w:cs="Times New Roman"/>
                          </w:rPr>
                          <w:t>Participants aged &lt;18</w:t>
                        </w:r>
                      </w:p>
                      <w:p w14:paraId="50525A42" w14:textId="77777777" w:rsidR="002274A3" w:rsidRPr="006A2AB9" w:rsidRDefault="00E57B7C" w:rsidP="00321D61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6A2AB9">
                          <w:rPr>
                            <w:rFonts w:ascii="Times New Roman" w:hAnsi="Times New Roman" w:cs="Times New Roman"/>
                          </w:rPr>
                          <w:t xml:space="preserve">176: </w:t>
                        </w:r>
                        <w:r w:rsidR="002274A3" w:rsidRPr="006A2AB9">
                          <w:rPr>
                            <w:rFonts w:ascii="Times New Roman" w:hAnsi="Times New Roman" w:cs="Times New Roman"/>
                          </w:rPr>
                          <w:t>Does not measure appetite related hormone</w:t>
                        </w:r>
                      </w:p>
                      <w:p w14:paraId="025D7238" w14:textId="77777777" w:rsidR="002274A3" w:rsidRPr="006A2AB9" w:rsidRDefault="00372F54" w:rsidP="00321D61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6A2AB9">
                          <w:rPr>
                            <w:rFonts w:ascii="Times New Roman" w:hAnsi="Times New Roman" w:cs="Times New Roman"/>
                          </w:rPr>
                          <w:t xml:space="preserve">2: </w:t>
                        </w:r>
                        <w:r w:rsidR="002274A3" w:rsidRPr="006A2AB9">
                          <w:rPr>
                            <w:rFonts w:ascii="Times New Roman" w:hAnsi="Times New Roman" w:cs="Times New Roman"/>
                          </w:rPr>
                          <w:t>Smokers</w:t>
                        </w:r>
                      </w:p>
                      <w:p w14:paraId="55F37275" w14:textId="77777777" w:rsidR="002274A3" w:rsidRPr="006A2AB9" w:rsidRDefault="00372F54" w:rsidP="00321D61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6A2AB9">
                          <w:rPr>
                            <w:rFonts w:ascii="Times New Roman" w:hAnsi="Times New Roman" w:cs="Times New Roman"/>
                          </w:rPr>
                          <w:t xml:space="preserve">1: </w:t>
                        </w:r>
                        <w:r w:rsidR="002274A3" w:rsidRPr="006A2AB9">
                          <w:rPr>
                            <w:rFonts w:ascii="Times New Roman" w:hAnsi="Times New Roman" w:cs="Times New Roman"/>
                          </w:rPr>
                          <w:t>Dieters</w:t>
                        </w:r>
                      </w:p>
                      <w:p w14:paraId="777AE179" w14:textId="77777777" w:rsidR="00372F54" w:rsidRPr="006A2AB9" w:rsidRDefault="00321D61" w:rsidP="00321D61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6A2AB9">
                          <w:rPr>
                            <w:rFonts w:ascii="Times New Roman" w:hAnsi="Times New Roman" w:cs="Times New Roman"/>
                          </w:rPr>
                          <w:t>132</w:t>
                        </w:r>
                        <w:r w:rsidR="00372F54" w:rsidRPr="006A2AB9">
                          <w:rPr>
                            <w:rFonts w:ascii="Times New Roman" w:hAnsi="Times New Roman" w:cs="Times New Roman"/>
                          </w:rPr>
                          <w:t>: Review</w:t>
                        </w:r>
                      </w:p>
                      <w:p w14:paraId="4028D02D" w14:textId="77777777" w:rsidR="002274A3" w:rsidRPr="006A2AB9" w:rsidRDefault="002274A3" w:rsidP="002274A3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</w:p>
                      <w:p w14:paraId="78C71381" w14:textId="77777777" w:rsidR="002274A3" w:rsidRPr="006A2AB9" w:rsidRDefault="002274A3" w:rsidP="002274A3">
                        <w:pPr>
                          <w:pStyle w:val="NoSpacing"/>
                          <w:rPr>
                            <w:rFonts w:ascii="Times New Roman" w:hAnsi="Times New Roman" w:cs="Times New Roman"/>
                          </w:rPr>
                        </w:pPr>
                      </w:p>
                      <w:p w14:paraId="08442ECF" w14:textId="77777777" w:rsidR="002274A3" w:rsidRPr="006A2AB9" w:rsidRDefault="002274A3">
                        <w:pPr>
                          <w:rPr>
                            <w:rFonts w:ascii="Times New Roman" w:hAnsi="Times New Roman" w:cs="Times New Roman"/>
                          </w:rPr>
                        </w:pPr>
                      </w:p>
                      <w:p w14:paraId="3AC460E4" w14:textId="77777777" w:rsidR="002274A3" w:rsidRPr="006A2AB9" w:rsidRDefault="002274A3">
                        <w:pPr>
                          <w:rPr>
                            <w:rFonts w:ascii="Times New Roman" w:hAnsi="Times New Roman" w:cs="Times New Roman"/>
                          </w:rPr>
                        </w:pP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5" o:spid="_x0000_s1036" type="#_x0000_t32" style="position:absolute;left:28194;top:26234;width:0;height:699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h8q+r8AAADbAAAADwAAAGRycy9kb3ducmV2LnhtbERPy6rCMBDdC/5DGMGdpgqKVqP44ILe&#10;nVVcD83YFptJbXJt/XtzQXA3h/Oc5bo1pXhS7QrLCkbDCARxanXBmYLL+WcwA+E8ssbSMil4kYP1&#10;qttZYqxtwyd6Jj4TIYRdjApy76tYSpfmZNANbUUcuJutDfoA60zqGpsQbko5jqKpNFhwaMixol1O&#10;6T35Mwoa9Nf5dpM9dtv98dBOysf0fPlVqt9rNwsQnlr/FX/cBx3mT+D/l3CAXL0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Ih8q+r8AAADbAAAADwAAAAAAAAAAAAAAAACh&#10;AgAAZHJzL2Rvd25yZXYueG1sUEsFBgAAAAAEAAQA+QAAAI0DAAAAAA==&#10;" strokecolor="black [3200]" strokeweight=".5pt">
                  <v:stroke endarrow="block" joinstyle="miter"/>
                </v:shape>
                <v:shape id="Straight Arrow Connector 17" o:spid="_x0000_s1037" type="#_x0000_t32" style="position:absolute;left:28209;top:40790;width:93;height:7107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VOb/8IAAADbAAAADwAAAGRycy9kb3ducmV2LnhtbERPTWvCQBC9C/6HZQRvumnEKtFVNFBb&#10;T2Lai7chOyah2dmQ3cbUX98VCt7m8T5nve1NLTpqXWVZwcs0AkGcW11xoeDr822yBOE8ssbaMin4&#10;JQfbzXCwxkTbG5+py3whQgi7BBWU3jeJlC4vyaCb2oY4cFfbGvQBtoXULd5CuKllHEWv0mDFoaHE&#10;htKS8u/sxyi4dL5Ij/Z0mM33p/RyuMf98j1WajzqdysQnnr/FP+7P3SYv4DHL+EAufk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3VOb/8IAAADbAAAADwAAAAAAAAAAAAAA&#10;AAChAgAAZHJzL2Rvd25yZXYueG1sUEsFBgAAAAAEAAQA+QAAAJADAAAAAA==&#10;" strokecolor="windowText" strokeweight=".5pt">
                  <v:stroke endarrow="block" joinstyle="miter"/>
                </v:shape>
                <v:shape id="Straight Arrow Connector 20" o:spid="_x0000_s1038" type="#_x0000_t32" style="position:absolute;left:28302;top:43760;width:16768;height:139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SYFqcEAAADbAAAADwAAAGRycy9kb3ducmV2LnhtbERPTWvCQBC9F/wPywheim6aiErqKkUp&#10;7dVURG/T7DQJzc6GzKrpv+8eCj0+3vd6O7hW3aiXxrOBp1kCirj0tuHKwPHjdboCJQHZYuuZDPyQ&#10;wHYzelhjbv2dD3QrQqViCEuOBuoQulxrKWtyKDPfEUfuy/cOQ4R9pW2P9xjuWp0myUI7bDg21NjR&#10;rqbyu7g6A1mYS3qYn5dSXKrPR7vPMjm9GTMZDy/PoAIN4V/85363BtK4Pn6JP0Bvf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9JgWpwQAAANsAAAAPAAAAAAAAAAAAAAAA&#10;AKECAABkcnMvZG93bnJldi54bWxQSwUGAAAAAAQABAD5AAAAjwMAAAAA&#10;" strokecolor="black [3200]" strokeweight=".5pt">
                  <v:stroke endarrow="block" joinstyle="miter"/>
                </v:shape>
                <v:shape id="Straight Arrow Connector 23" o:spid="_x0000_s1039" type="#_x0000_t32" style="position:absolute;left:16110;top:7683;width:0;height:380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NbdqMMAAADbAAAADwAAAGRycy9kb3ducmV2LnhtbESPT4vCMBTE7wt+h/AEb2uqi6K1qaiL&#10;4O7NP3h+NM+22LzUJtr67TeCsMdhZn7DJMvOVOJBjSstKxgNIxDEmdUl5wpOx+3nDITzyBory6Tg&#10;SQ6Wae8jwVjblvf0OPhcBAi7GBUU3texlC4ryKAb2po4eBfbGPRBNrnUDbYBbio5jqKpNFhyWCiw&#10;pk1B2fVwNwpa9Of5epXfNuvvn103qW7T4+lXqUG/Wy1AeOr8f/jd3mkF4y94fQk/QKZ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zW3ajDAAAA2wAAAA8AAAAAAAAAAAAA&#10;AAAAoQIAAGRycy9kb3ducmV2LnhtbFBLBQYAAAAABAAEAPkAAACRAwAAAAA=&#10;" strokecolor="black [3200]" strokeweight=".5pt">
                  <v:stroke endarrow="block" joinstyle="miter"/>
                </v:shape>
                <v:shape id="Straight Arrow Connector 24" o:spid="_x0000_s1040" type="#_x0000_t32" style="position:absolute;left:38931;top:7620;width:0;height:386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Ji0oMUAAADbAAAADwAAAGRycy9kb3ducmV2LnhtbESPT2sCMRTE70K/Q3gFL6LZahHdGqXU&#10;Cl6KdRW8PjZv/9DNyzZJdf32RhB6HGbmN8xi1ZlGnMn52rKCl1ECgji3uuZSwfGwGc5A+ICssbFM&#10;Cq7kYbV86i0w1fbCezpnoRQRwj5FBVUIbSqlzysy6Ee2JY5eYZ3BEKUrpXZ4iXDTyHGSTKXBmuNC&#10;hS19VJT/ZH9GgSz3E3P6LLrpV+Hm6+/B7rfNdkr1n7v3NxCBuvAffrS3WsH4Fe5f4g+Qyx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Ji0oMUAAADbAAAADwAAAAAAAAAA&#10;AAAAAAChAgAAZHJzL2Rvd25yZXYueG1sUEsFBgAAAAAEAAQA+QAAAJMDAAAAAA==&#10;" strokecolor="windowText" strokeweight=".5pt">
                  <v:stroke endarrow="block" joinstyle="miter"/>
                </v:shape>
                <v:shape id="Straight Arrow Connector 25" o:spid="_x0000_s1041" type="#_x0000_t32" style="position:absolute;left:41864;top:23948;width:3206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HPgR8MAAADbAAAADwAAAGRycy9kb3ducmV2LnhtbESPQWvCQBSE74L/YXlCb7oxENHUVRJF&#10;sL0ZpedH9jUJzb6N2dWk/75bKPQ4zMw3zHY/mlY8qXeNZQXLRQSCuLS64UrB7Xqar0E4j6yxtUwK&#10;vsnBfjedbDHVduALPQtfiQBhl6KC2vsuldKVNRl0C9sRB+/T9gZ9kH0ldY9DgJtWxlG0kgYbDgs1&#10;dnSoqfwqHkbBgP5jk2fV/ZAf385j0t5X19u7Ui+zMXsF4Wn0/+G/9lkriBP4/RJ+gNz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xz4EfDAAAA2wAAAA8AAAAAAAAAAAAA&#10;AAAAoQIAAGRycy9kb3ducmV2LnhtbFBLBQYAAAAABAAEAPkAAACRAwAAAAA=&#10;" strokecolor="black [3200]" strokeweight=".5pt">
                  <v:stroke endarrow="block" joinstyle="miter"/>
                </v:shape>
                <v:shape id="Text Box 26" o:spid="_x0000_s1042" type="#_x0000_t202" style="position:absolute;left:653;top:76308;width:15863;height:112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Z6cMMEA&#10;AADbAAAADwAAAGRycy9kb3ducmV2LnhtbESPQWsCMRSE74X+h/AKvdWsHmS7GkWLLYWequL5sXkm&#10;wc3LkqTr9t83BcHjMDPfMMv16DsxUEwusILppAJB3Abt2Cg4Ht5fahApI2vsApOCX0qwXj0+LLHR&#10;4crfNOyzEQXCqUEFNue+kTK1ljymSeiJi3cO0WMuMhqpI14L3HdyVlVz6dFxWbDY05ul9rL/8Qp2&#10;W/Nq2hqj3dXauWE8nb/Mh1LPT+NmASLTmO/hW/tTK5jN4f9L+QFy9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menDDBAAAA2wAAAA8AAAAAAAAAAAAAAAAAmAIAAGRycy9kb3du&#10;cmV2LnhtbFBLBQYAAAAABAAEAPUAAACGAwAAAAA=&#10;" fillcolor="white [3201]" strokeweight=".5pt">
                  <v:textbox>
                    <w:txbxContent>
                      <w:p w14:paraId="6BACA25F" w14:textId="77777777" w:rsidR="003604DC" w:rsidRPr="006A2AB9" w:rsidRDefault="003604DC" w:rsidP="003604DC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6A2AB9">
                          <w:rPr>
                            <w:rFonts w:ascii="Times New Roman" w:hAnsi="Times New Roman" w:cs="Times New Roman"/>
                          </w:rPr>
                          <w:t>Certain data unobtainable from included studies</w:t>
                        </w:r>
                      </w:p>
                      <w:p w14:paraId="58DE0FE5" w14:textId="77777777" w:rsidR="003604DC" w:rsidRPr="006A2AB9" w:rsidRDefault="003604DC" w:rsidP="003604DC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6A2AB9">
                          <w:rPr>
                            <w:rFonts w:ascii="Times New Roman" w:hAnsi="Times New Roman" w:cs="Times New Roman"/>
                          </w:rPr>
                          <w:t>(n=2)</w:t>
                        </w:r>
                      </w:p>
                      <w:p w14:paraId="5A14A7EB" w14:textId="77777777" w:rsidR="003604DC" w:rsidRPr="006A2AB9" w:rsidRDefault="003604DC" w:rsidP="003604DC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6A2AB9">
                          <w:rPr>
                            <w:rFonts w:ascii="Times New Roman" w:hAnsi="Times New Roman" w:cs="Times New Roman"/>
                          </w:rPr>
                          <w:t>1: Evaluating Insulin</w:t>
                        </w:r>
                      </w:p>
                      <w:p w14:paraId="657AD981" w14:textId="77777777" w:rsidR="003604DC" w:rsidRPr="006A2AB9" w:rsidRDefault="003604DC" w:rsidP="003604DC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6A2AB9">
                          <w:rPr>
                            <w:rFonts w:ascii="Times New Roman" w:hAnsi="Times New Roman" w:cs="Times New Roman"/>
                          </w:rPr>
                          <w:t>1: Evaluating CCK</w:t>
                        </w:r>
                      </w:p>
                      <w:p w14:paraId="34F722B9" w14:textId="77777777" w:rsidR="003604DC" w:rsidRPr="006A2AB9" w:rsidRDefault="003604DC">
                        <w:pPr>
                          <w:rPr>
                            <w:rFonts w:ascii="Times New Roman" w:hAnsi="Times New Roman" w:cs="Times New Roman"/>
                          </w:rPr>
                        </w:pPr>
                      </w:p>
                    </w:txbxContent>
                  </v:textbox>
                </v:shape>
                <v:shape id="Elbow Connector 27" o:spid="_x0000_s1043" type="#_x0000_t33" style="position:absolute;left:8584;top:74349;width:9050;height:1959;rotation:180;flip: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SL/XsQAAADbAAAADwAAAGRycy9kb3ducmV2LnhtbESPT2sCMRTE70K/Q3iCF6nZKmi7NUoR&#10;BC8e/FPo8TV53ey6eVk2qa7f3giCx2FmfsPMl52rxZnaUHpW8DbKQBBrb0ouFBwP69d3ECEiG6w9&#10;k4IrBVguXnpzzI2/8I7O+1iIBOGQowIbY5NLGbQlh2HkG+Lk/fnWYUyyLaRp8ZLgrpbjLJtKhyWn&#10;BYsNrSzp0/7fKZjYDzZVtfoe6vWv+3HVVnf1VqlBv/v6BBGpi8/wo70xCsYzuH9JP0Aub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FIv9exAAAANsAAAAPAAAAAAAAAAAA&#10;AAAAAKECAABkcnMvZG93bnJldi54bWxQSwUGAAAAAAQABAD5AAAAkgMAAAAA&#10;" strokecolor="black [3200]" strokeweight=".5pt">
                  <v:stroke endarrow="block"/>
                </v:shape>
              </v:group>
            </w:pict>
          </mc:Fallback>
        </mc:AlternateContent>
      </w:r>
    </w:p>
    <w:p w14:paraId="2722FA86" w14:textId="16A980C6" w:rsidR="00287AC3" w:rsidRPr="00CE6522" w:rsidRDefault="00297722" w:rsidP="00CE6522">
      <w:pPr>
        <w:tabs>
          <w:tab w:val="left" w:pos="2313"/>
        </w:tabs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F750E16" wp14:editId="1DA71703">
                <wp:simplePos x="0" y="0"/>
                <wp:positionH relativeFrom="column">
                  <wp:posOffset>2663375</wp:posOffset>
                </wp:positionH>
                <wp:positionV relativeFrom="paragraph">
                  <wp:posOffset>1381949</wp:posOffset>
                </wp:positionV>
                <wp:extent cx="6626" cy="562122"/>
                <wp:effectExtent l="38100" t="0" r="69850" b="47625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26" cy="56212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9BC9D3" id="Straight Arrow Connector 14" o:spid="_x0000_s1026" type="#_x0000_t32" style="position:absolute;margin-left:209.7pt;margin-top:108.8pt;width:.5pt;height:44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" strokecolor="black [3200]" strokeweight=".5pt">
                <v:stroke endarrow="block" joinstyle="miter"/>
              </v:shape>
            </w:pict>
          </mc:Fallback>
        </mc:AlternateContent>
      </w:r>
      <w:r w:rsidR="00321D6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2E2170A" wp14:editId="2A0DB0BE">
                <wp:simplePos x="0" y="0"/>
                <wp:positionH relativeFrom="column">
                  <wp:posOffset>4362360</wp:posOffset>
                </wp:positionH>
                <wp:positionV relativeFrom="paragraph">
                  <wp:posOffset>3601811</wp:posOffset>
                </wp:positionV>
                <wp:extent cx="1662430" cy="1433945"/>
                <wp:effectExtent l="0" t="0" r="13970" b="1397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2430" cy="14339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C7AB3B1" w14:textId="77777777" w:rsidR="00B25FA4" w:rsidRPr="006A2AB9" w:rsidRDefault="00B25FA4" w:rsidP="00376673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A2AB9">
                              <w:rPr>
                                <w:rFonts w:ascii="Times New Roman" w:hAnsi="Times New Roman" w:cs="Times New Roman"/>
                              </w:rPr>
                              <w:t>Records excluded as unable to obtain data from author</w:t>
                            </w:r>
                          </w:p>
                          <w:p w14:paraId="0A4C7ED2" w14:textId="77777777" w:rsidR="00B25FA4" w:rsidRPr="006A2AB9" w:rsidRDefault="00376673" w:rsidP="00376673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A2AB9">
                              <w:rPr>
                                <w:rFonts w:ascii="Times New Roman" w:hAnsi="Times New Roman" w:cs="Times New Roman"/>
                              </w:rPr>
                              <w:t>(n=4</w:t>
                            </w:r>
                            <w:r w:rsidR="00B25FA4" w:rsidRPr="006A2AB9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33A9F8F6" w14:textId="77777777" w:rsidR="00B25FA4" w:rsidRPr="006A2AB9" w:rsidRDefault="00B25FA4" w:rsidP="00376673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A2AB9">
                              <w:rPr>
                                <w:rFonts w:ascii="Times New Roman" w:hAnsi="Times New Roman" w:cs="Times New Roman"/>
                              </w:rPr>
                              <w:t>1: Evaluating CCK</w:t>
                            </w:r>
                          </w:p>
                          <w:p w14:paraId="1AC0B176" w14:textId="77777777" w:rsidR="00B25FA4" w:rsidRPr="006A2AB9" w:rsidRDefault="00B25FA4" w:rsidP="00376673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A2AB9">
                              <w:rPr>
                                <w:rFonts w:ascii="Times New Roman" w:hAnsi="Times New Roman" w:cs="Times New Roman"/>
                              </w:rPr>
                              <w:t>2: Evaluating Insulin</w:t>
                            </w:r>
                          </w:p>
                          <w:p w14:paraId="6D64C944" w14:textId="77777777" w:rsidR="00B25FA4" w:rsidRPr="006A2AB9" w:rsidRDefault="00B25FA4" w:rsidP="00376673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A2AB9">
                              <w:rPr>
                                <w:rFonts w:ascii="Times New Roman" w:hAnsi="Times New Roman" w:cs="Times New Roman"/>
                              </w:rPr>
                              <w:t>1: Evaluating PP</w:t>
                            </w:r>
                          </w:p>
                          <w:p w14:paraId="4E8A27E5" w14:textId="77777777" w:rsidR="00B25FA4" w:rsidRPr="006A2AB9" w:rsidRDefault="00B25FA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42E2170A" id="Text Box 10" o:spid="_x0000_s1044" type="#_x0000_t202" style="position:absolute;margin-left:343.5pt;margin-top:283.6pt;width:130.9pt;height:112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" fillcolor="white [3201]" strokeweight=".5pt">
                <v:textbox>
                  <w:txbxContent>
                    <w:p w14:paraId="7C7AB3B1" w14:textId="77777777" w:rsidR="00B25FA4" w:rsidRPr="006A2AB9" w:rsidRDefault="00B25FA4" w:rsidP="00376673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6A2AB9">
                        <w:rPr>
                          <w:rFonts w:ascii="Times New Roman" w:hAnsi="Times New Roman" w:cs="Times New Roman"/>
                        </w:rPr>
                        <w:t>Records excluded as unable to obtain data from author</w:t>
                      </w:r>
                    </w:p>
                    <w:p w14:paraId="0A4C7ED2" w14:textId="77777777" w:rsidR="00B25FA4" w:rsidRPr="006A2AB9" w:rsidRDefault="00376673" w:rsidP="00376673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6A2AB9">
                        <w:rPr>
                          <w:rFonts w:ascii="Times New Roman" w:hAnsi="Times New Roman" w:cs="Times New Roman"/>
                        </w:rPr>
                        <w:t>(n=4</w:t>
                      </w:r>
                      <w:r w:rsidR="00B25FA4" w:rsidRPr="006A2AB9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14:paraId="33A9F8F6" w14:textId="77777777" w:rsidR="00B25FA4" w:rsidRPr="006A2AB9" w:rsidRDefault="00B25FA4" w:rsidP="00376673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6A2AB9">
                        <w:rPr>
                          <w:rFonts w:ascii="Times New Roman" w:hAnsi="Times New Roman" w:cs="Times New Roman"/>
                        </w:rPr>
                        <w:t>1: Evaluating CCK</w:t>
                      </w:r>
                    </w:p>
                    <w:p w14:paraId="1AC0B176" w14:textId="77777777" w:rsidR="00B25FA4" w:rsidRPr="006A2AB9" w:rsidRDefault="00B25FA4" w:rsidP="00376673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6A2AB9">
                        <w:rPr>
                          <w:rFonts w:ascii="Times New Roman" w:hAnsi="Times New Roman" w:cs="Times New Roman"/>
                        </w:rPr>
                        <w:t>2: Evaluating Insulin</w:t>
                      </w:r>
                    </w:p>
                    <w:p w14:paraId="6D64C944" w14:textId="77777777" w:rsidR="00B25FA4" w:rsidRPr="006A2AB9" w:rsidRDefault="00B25FA4" w:rsidP="00376673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6A2AB9">
                        <w:rPr>
                          <w:rFonts w:ascii="Times New Roman" w:hAnsi="Times New Roman" w:cs="Times New Roman"/>
                        </w:rPr>
                        <w:t>1: Evaluating PP</w:t>
                      </w:r>
                    </w:p>
                    <w:p w14:paraId="4E8A27E5" w14:textId="77777777" w:rsidR="00B25FA4" w:rsidRPr="006A2AB9" w:rsidRDefault="00B25FA4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CE6522">
        <w:tab/>
      </w:r>
    </w:p>
    <w:sectPr w:rsidR="00287AC3" w:rsidRPr="00CE65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Q0MTIzNzAyMzYyNTRW0lEKTi0uzszPAymwrAUAWzlpZCwAAAA="/>
  </w:docVars>
  <w:rsids>
    <w:rsidRoot w:val="00CE6522"/>
    <w:rsid w:val="00005900"/>
    <w:rsid w:val="001F46E5"/>
    <w:rsid w:val="002274A3"/>
    <w:rsid w:val="00250F20"/>
    <w:rsid w:val="00287AC3"/>
    <w:rsid w:val="00297722"/>
    <w:rsid w:val="00321D61"/>
    <w:rsid w:val="003604DC"/>
    <w:rsid w:val="00372F54"/>
    <w:rsid w:val="00376673"/>
    <w:rsid w:val="00390A33"/>
    <w:rsid w:val="003A3652"/>
    <w:rsid w:val="00414AE5"/>
    <w:rsid w:val="005844FF"/>
    <w:rsid w:val="006034AE"/>
    <w:rsid w:val="00637F18"/>
    <w:rsid w:val="00682116"/>
    <w:rsid w:val="006A2AB9"/>
    <w:rsid w:val="006C63A9"/>
    <w:rsid w:val="008511FC"/>
    <w:rsid w:val="009148E8"/>
    <w:rsid w:val="00933E6E"/>
    <w:rsid w:val="009631CD"/>
    <w:rsid w:val="009D1FB2"/>
    <w:rsid w:val="00A1645E"/>
    <w:rsid w:val="00A55384"/>
    <w:rsid w:val="00AB69B3"/>
    <w:rsid w:val="00AC68EF"/>
    <w:rsid w:val="00B25FA4"/>
    <w:rsid w:val="00CE6522"/>
    <w:rsid w:val="00D46596"/>
    <w:rsid w:val="00D63D1B"/>
    <w:rsid w:val="00DE0413"/>
    <w:rsid w:val="00E57B7C"/>
    <w:rsid w:val="00ED1B21"/>
    <w:rsid w:val="00FA5692"/>
    <w:rsid w:val="00FD3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FFAC2"/>
  <w15:chartTrackingRefBased/>
  <w15:docId w15:val="{0584AD33-3888-483C-B5BD-B456109D5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4659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511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11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11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11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11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11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1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06</Words>
  <Characters>609</Characters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19-06-24T20:44:00Z</dcterms:created>
  <dcterms:modified xsi:type="dcterms:W3CDTF">2019-06-30T13:43:00Z</dcterms:modified>
</cp:coreProperties>
</file>